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8668" w14:textId="29648872" w:rsidR="00404208" w:rsidRPr="00E24D75" w:rsidRDefault="00404208" w:rsidP="0040420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446552"/>
      <w:r w:rsidRPr="00E24D75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412D6D19" w14:textId="77777777" w:rsidR="00404208" w:rsidRDefault="00404208" w:rsidP="00CC1EE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3EF15" w14:textId="77777777" w:rsidR="00404208" w:rsidRDefault="00404208" w:rsidP="00CC1EE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E049C" w14:textId="06BF21E4" w:rsidR="00CC1EE1" w:rsidRPr="00E24D75" w:rsidRDefault="00CC1EE1" w:rsidP="00CC1EE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4D75">
        <w:rPr>
          <w:rFonts w:ascii="Times New Roman" w:hAnsi="Times New Roman" w:cs="Times New Roman"/>
          <w:b/>
          <w:bCs/>
          <w:sz w:val="24"/>
          <w:szCs w:val="24"/>
        </w:rPr>
        <w:t>The Geospatial and Conceptual Configuration of the Natural Environment Impacts the Association with Health Outcomes and Behavior in Children and Adolescents</w:t>
      </w:r>
    </w:p>
    <w:bookmarkEnd w:id="0"/>
    <w:p w14:paraId="529184E2" w14:textId="77777777" w:rsidR="00CC1EE1" w:rsidRPr="00E24D75" w:rsidRDefault="00CC1EE1" w:rsidP="009C496A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E19EE3" w14:textId="76B74EAE" w:rsidR="00A00CF5" w:rsidRPr="00E24D75" w:rsidRDefault="00A00CF5" w:rsidP="009C49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15272ED" w14:textId="030FE8E9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1466DB09" w14:textId="218EECB1" w:rsidR="002C59F6" w:rsidRPr="00E24D75" w:rsidRDefault="00404208" w:rsidP="009C496A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2C59F6" w:rsidRPr="00E24D75">
        <w:rPr>
          <w:rFonts w:ascii="Times New Roman" w:hAnsi="Times New Roman" w:cs="Times New Roman"/>
          <w:b/>
          <w:bCs/>
        </w:rPr>
        <w:t>1. Equations of the linear regression models</w:t>
      </w:r>
    </w:p>
    <w:p w14:paraId="5DEFFD66" w14:textId="5AD90C7E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2070C1C7" w14:textId="051C2410" w:rsidR="002C59F6" w:rsidRPr="00E24D75" w:rsidRDefault="002C59F6" w:rsidP="002C59F6">
      <w:pPr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t>Moderate-to-vigorous physical activity (MVPA)</w:t>
      </w:r>
    </w:p>
    <w:p w14:paraId="20C6B880" w14:textId="0CA53226" w:rsidR="002C59F6" w:rsidRPr="00E24D75" w:rsidRDefault="00631F42" w:rsidP="002C59F6">
      <w:pPr>
        <w:ind w:left="-284" w:right="757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Y(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18"/>
                </w:rPr>
                <m:t>MVPA</m:t>
              </m:r>
              <m:r>
                <w:rPr>
                  <w:rFonts w:ascii="Cambria Math" w:hAnsi="Cambria Math" w:cs="Times New Roman"/>
                  <w:sz w:val="20"/>
                  <w:szCs w:val="18"/>
                </w:rPr>
                <m:t>)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0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1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nature_ind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+ 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2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3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4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BM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5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ocio-economic statu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j 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  </m:t>
          </m:r>
        </m:oMath>
      </m:oMathPara>
    </w:p>
    <w:p w14:paraId="53C120D4" w14:textId="0CF3E88B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3FA6AA9F" w14:textId="40F8D957" w:rsidR="002C59F6" w:rsidRPr="00E24D75" w:rsidRDefault="002C59F6" w:rsidP="002C59F6">
      <w:pPr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t>Standing long jump distance</w:t>
      </w:r>
    </w:p>
    <w:p w14:paraId="77EC7BBC" w14:textId="03F25E57" w:rsidR="002C59F6" w:rsidRPr="00E24D75" w:rsidRDefault="00631F42" w:rsidP="002C59F6">
      <w:pPr>
        <w:ind w:left="-284" w:right="757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Y(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18"/>
                </w:rPr>
                <m:t>Standing long jump distance</m:t>
              </m:r>
              <m:r>
                <w:rPr>
                  <w:rFonts w:ascii="Cambria Math" w:hAnsi="Cambria Math" w:cs="Times New Roman"/>
                  <w:sz w:val="20"/>
                  <w:szCs w:val="18"/>
                </w:rPr>
                <m:t>)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0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1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nature_ind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+ 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2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3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4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BM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5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ocio-economic statu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j 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  </m:t>
          </m:r>
        </m:oMath>
      </m:oMathPara>
    </w:p>
    <w:p w14:paraId="042CDE10" w14:textId="484FBCD1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5FA7F12C" w14:textId="69EB400D" w:rsidR="002C59F6" w:rsidRPr="00E24D75" w:rsidRDefault="002C59F6" w:rsidP="002C59F6">
      <w:pPr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t>Mental health assessed via the Strength and Difficulties Questionnaire (SDQ) score</w:t>
      </w:r>
    </w:p>
    <w:p w14:paraId="48DBFE99" w14:textId="70B647F6" w:rsidR="002C59F6" w:rsidRPr="00E24D75" w:rsidRDefault="00631F42" w:rsidP="002C59F6">
      <w:pPr>
        <w:ind w:left="-284" w:right="757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Y(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18"/>
                </w:rPr>
                <m:t>SDQ score</m:t>
              </m:r>
              <m:r>
                <w:rPr>
                  <w:rFonts w:ascii="Cambria Math" w:hAnsi="Cambria Math" w:cs="Times New Roman"/>
                  <w:sz w:val="20"/>
                  <w:szCs w:val="18"/>
                </w:rPr>
                <m:t>)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0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1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nature_ind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+ 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2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3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4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BM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5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ocio-economic statu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j 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    </m:t>
          </m:r>
        </m:oMath>
      </m:oMathPara>
    </w:p>
    <w:p w14:paraId="360B6FD3" w14:textId="1D058A59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78994954" w14:textId="77777777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4255715B" w14:textId="7FFD03B8" w:rsidR="002C59F6" w:rsidRPr="00E24D75" w:rsidRDefault="002C59F6" w:rsidP="009C496A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t>Example interaction analysis for nature index by socio-economic status</w:t>
      </w:r>
    </w:p>
    <w:p w14:paraId="4366DD45" w14:textId="5C437868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2380CC48" w14:textId="77777777" w:rsidR="002C59F6" w:rsidRPr="00E24D75" w:rsidRDefault="002C59F6" w:rsidP="002C59F6">
      <w:pPr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t>Moderate-to-vigorous physical activity (MVPA)</w:t>
      </w:r>
    </w:p>
    <w:p w14:paraId="1F29AE04" w14:textId="4D5EB9C2" w:rsidR="002C59F6" w:rsidRPr="00E24D75" w:rsidRDefault="00631F42" w:rsidP="002C59F6">
      <w:pPr>
        <w:ind w:left="-284" w:right="757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Y(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18"/>
                </w:rPr>
                <m:t>MVPA</m:t>
              </m:r>
              <m:r>
                <w:rPr>
                  <w:rFonts w:ascii="Cambria Math" w:hAnsi="Cambria Math" w:cs="Times New Roman"/>
                  <w:sz w:val="20"/>
                  <w:szCs w:val="18"/>
                </w:rPr>
                <m:t>)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0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1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natu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e_inde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j</m:t>
                  </m:r>
                </m:sub>
              </m:sSub>
            </m:e>
            <m:sub/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+ 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2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3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4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BM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5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socio-economic statu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06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nature_inde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18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 * socio-economic status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18"/>
                </w:rPr>
                <m:t xml:space="preserve">j </m:t>
              </m:r>
            </m:sub>
          </m:sSub>
          <m:r>
            <w:rPr>
              <w:rFonts w:ascii="Cambria Math" w:hAnsi="Cambria Math" w:cs="Times New Roman"/>
              <w:sz w:val="20"/>
              <w:szCs w:val="18"/>
            </w:rPr>
            <m:t xml:space="preserve">  </m:t>
          </m:r>
        </m:oMath>
      </m:oMathPara>
    </w:p>
    <w:p w14:paraId="236F0D8B" w14:textId="76674637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72FD9913" w14:textId="05E659BA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710CF6BB" w14:textId="19624CB0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6B24AD03" w14:textId="77777777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58CAA478" w14:textId="71147B43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39C9BA38" w14:textId="0AF9BA02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29619307" w14:textId="77777777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51D6E0B2" w14:textId="77777777" w:rsidR="002C59F6" w:rsidRPr="00E24D75" w:rsidRDefault="002C59F6" w:rsidP="009C496A">
      <w:pPr>
        <w:spacing w:line="240" w:lineRule="auto"/>
        <w:rPr>
          <w:rFonts w:ascii="Times New Roman" w:hAnsi="Times New Roman" w:cs="Times New Roman"/>
        </w:rPr>
      </w:pPr>
    </w:p>
    <w:p w14:paraId="00ABAC01" w14:textId="77777777" w:rsidR="002C59F6" w:rsidRPr="00E24D75" w:rsidRDefault="002C59F6" w:rsidP="00A00CF5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br w:type="page"/>
      </w:r>
    </w:p>
    <w:p w14:paraId="40779F06" w14:textId="687AB904" w:rsidR="00A00CF5" w:rsidRPr="00E24D75" w:rsidRDefault="00A00CF5" w:rsidP="00A00CF5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E24D75" w:rsidRPr="00E24D75">
        <w:rPr>
          <w:rFonts w:ascii="Times New Roman" w:hAnsi="Times New Roman" w:cs="Times New Roman"/>
          <w:i/>
          <w:iCs/>
        </w:rPr>
        <w:t>S</w:t>
      </w:r>
      <w:r w:rsidRPr="00E24D75">
        <w:rPr>
          <w:rFonts w:ascii="Times New Roman" w:hAnsi="Times New Roman" w:cs="Times New Roman"/>
          <w:i/>
          <w:iCs/>
        </w:rPr>
        <w:t>1. Descriptive results of the whole study sample regarding socio-demographic information, weight status, and outcome variables (N = 2,843)</w:t>
      </w:r>
    </w:p>
    <w:p w14:paraId="0EC42E02" w14:textId="49B29B12" w:rsidR="00A00CF5" w:rsidRPr="00E24D75" w:rsidRDefault="00A00CF5" w:rsidP="00A00CF5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</w:p>
    <w:tbl>
      <w:tblPr>
        <w:tblW w:w="10490" w:type="dxa"/>
        <w:tblInd w:w="-709" w:type="dxa"/>
        <w:tblLayout w:type="fixed"/>
        <w:tblLook w:val="0420" w:firstRow="1" w:lastRow="0" w:firstColumn="0" w:lastColumn="0" w:noHBand="0" w:noVBand="1"/>
      </w:tblPr>
      <w:tblGrid>
        <w:gridCol w:w="3828"/>
        <w:gridCol w:w="1984"/>
        <w:gridCol w:w="2127"/>
        <w:gridCol w:w="2551"/>
      </w:tblGrid>
      <w:tr w:rsidR="0041116B" w:rsidRPr="00E24D75" w14:paraId="79D71064" w14:textId="77777777" w:rsidTr="008E1F92">
        <w:trPr>
          <w:cantSplit/>
          <w:tblHeader/>
        </w:trPr>
        <w:tc>
          <w:tcPr>
            <w:tcW w:w="3828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3048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7B34" w14:textId="3AEED0C2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VPA</w:t>
            </w:r>
          </w:p>
          <w:p w14:paraId="0BB31D24" w14:textId="7D57D77B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923)</w:t>
            </w:r>
          </w:p>
        </w:tc>
        <w:tc>
          <w:tcPr>
            <w:tcW w:w="2127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</w:tcPr>
          <w:p w14:paraId="7BEBFC7F" w14:textId="77777777" w:rsidR="0041116B" w:rsidRPr="00E24D75" w:rsidRDefault="00913946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ing long jump</w:t>
            </w:r>
          </w:p>
          <w:p w14:paraId="71719F87" w14:textId="359D167D" w:rsidR="00913946" w:rsidRPr="00E24D75" w:rsidRDefault="00913946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 = </w:t>
            </w:r>
            <w:r w:rsidR="00C54E22"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493)</w:t>
            </w:r>
          </w:p>
        </w:tc>
        <w:tc>
          <w:tcPr>
            <w:tcW w:w="2551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</w:tcPr>
          <w:p w14:paraId="2F01F9C0" w14:textId="79F3ACDF" w:rsidR="0041116B" w:rsidRPr="00E24D75" w:rsidRDefault="00913946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health problems (N =</w:t>
            </w:r>
            <w:r w:rsidR="00DD5915" w:rsidRPr="00E24D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,341)</w:t>
            </w:r>
          </w:p>
        </w:tc>
      </w:tr>
      <w:tr w:rsidR="0041116B" w:rsidRPr="00E24D75" w14:paraId="27C95B1B" w14:textId="77777777" w:rsidTr="008E1F92">
        <w:trPr>
          <w:cantSplit/>
        </w:trPr>
        <w:tc>
          <w:tcPr>
            <w:tcW w:w="3828" w:type="dxa"/>
            <w:tcBorders>
              <w:top w:val="single" w:sz="18" w:space="0" w:color="666666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1C6C" w14:textId="77777777" w:rsidR="008E1F92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 information</w:t>
            </w:r>
          </w:p>
          <w:p w14:paraId="75272A93" w14:textId="109E9621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weight status</w:t>
            </w:r>
          </w:p>
        </w:tc>
        <w:tc>
          <w:tcPr>
            <w:tcW w:w="1984" w:type="dxa"/>
            <w:tcBorders>
              <w:top w:val="single" w:sz="18" w:space="0" w:color="666666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3705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8" w:space="0" w:color="666666"/>
              <w:bottom w:val="single" w:sz="12" w:space="0" w:color="000000" w:themeColor="text1"/>
            </w:tcBorders>
            <w:shd w:val="clear" w:color="auto" w:fill="FFFFFF"/>
          </w:tcPr>
          <w:p w14:paraId="62E0B120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8" w:space="0" w:color="666666"/>
              <w:bottom w:val="single" w:sz="12" w:space="0" w:color="000000" w:themeColor="text1"/>
            </w:tcBorders>
            <w:shd w:val="clear" w:color="auto" w:fill="FFFFFF"/>
          </w:tcPr>
          <w:p w14:paraId="60F811A2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16B" w:rsidRPr="00E24D75" w14:paraId="227AA630" w14:textId="77777777" w:rsidTr="008E1F92">
        <w:trPr>
          <w:cantSplit/>
        </w:trPr>
        <w:tc>
          <w:tcPr>
            <w:tcW w:w="3828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BDC5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in years (mean, SD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08B4" w14:textId="66052488" w:rsidR="0041116B" w:rsidRPr="00E24D75" w:rsidRDefault="003F053C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19 (3.34)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3FCEF0" w14:textId="5E75D8A5" w:rsidR="0041116B" w:rsidRPr="00E24D75" w:rsidRDefault="00C54E22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.37 (3.96)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F2963F" w14:textId="31FF0A88" w:rsidR="0041116B" w:rsidRPr="00E24D75" w:rsidRDefault="00DD5915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.42 (3.94)</w:t>
            </w:r>
          </w:p>
        </w:tc>
      </w:tr>
      <w:tr w:rsidR="0041116B" w:rsidRPr="00E24D75" w14:paraId="3CB5E555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34DC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C951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4609C2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F12F72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915" w:rsidRPr="00E24D75" w14:paraId="1A80E54C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BB35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A51E" w14:textId="5EFBA83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 (49.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00209B" w14:textId="4A4823B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294 (51.9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EF9054" w14:textId="4797127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213 (51.8%)</w:t>
            </w:r>
          </w:p>
        </w:tc>
      </w:tr>
      <w:tr w:rsidR="00DD5915" w:rsidRPr="00E24D75" w14:paraId="3999B620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54F9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AF6B" w14:textId="7770C4EE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50.1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EF8958" w14:textId="4C8E9A4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199 (48.1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74B6E9" w14:textId="09ABBD1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128 (48.2%)</w:t>
            </w:r>
          </w:p>
        </w:tc>
      </w:tr>
      <w:tr w:rsidR="00DD5915" w:rsidRPr="00E24D75" w14:paraId="32F2F931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CD47" w14:textId="39B07FB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MI based on IOTF cutpoint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0CF7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DA0FFD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A40F7C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915" w:rsidRPr="00E24D75" w14:paraId="059F1010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8AEB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231A" w14:textId="3C3FC9D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9.3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336C18" w14:textId="15C0EF6F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41 (9.7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C6B1C7" w14:textId="1C80EF3F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30 (9.8%)</w:t>
            </w:r>
          </w:p>
        </w:tc>
      </w:tr>
      <w:tr w:rsidR="00DD5915" w:rsidRPr="00E24D75" w14:paraId="5879422A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F786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B4FB" w14:textId="762ED57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 (76.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6EF133" w14:textId="25AE28CD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887 (75.7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2820A6" w14:textId="196714F6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773 (75.7%)</w:t>
            </w:r>
          </w:p>
        </w:tc>
      </w:tr>
      <w:tr w:rsidR="00DD5915" w:rsidRPr="00E24D75" w14:paraId="02BE2173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3880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5EEB" w14:textId="7DBFC49D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2.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861DBC" w14:textId="2560122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84 (11.4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2F9042" w14:textId="229BE96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68 (11.4%)</w:t>
            </w:r>
          </w:p>
        </w:tc>
      </w:tr>
      <w:tr w:rsidR="00DD5915" w:rsidRPr="00E24D75" w14:paraId="4C3C88C8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5FACA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F234" w14:textId="40E6B67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.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525EB3" w14:textId="71A4EED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81 (3.2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07E080" w14:textId="5254D0B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70 (3.0%)</w:t>
            </w:r>
          </w:p>
        </w:tc>
      </w:tr>
      <w:tr w:rsidR="00DD5915" w:rsidRPr="00E24D75" w14:paraId="45019C09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4B47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CED7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A7E519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0CC580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915" w:rsidRPr="00E24D75" w14:paraId="6AF6372D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EB9F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113F" w14:textId="6DF1ED2E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17.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717999" w14:textId="5F6B2F9A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89 (19.6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52C903" w14:textId="1AD77883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47 (19.1%)</w:t>
            </w:r>
          </w:p>
        </w:tc>
      </w:tr>
      <w:tr w:rsidR="00DD5915" w:rsidRPr="00E24D75" w14:paraId="75781163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B74E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EBDA" w14:textId="7524FFA2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 (57.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BFCCBB" w14:textId="2E0E191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434 (57.5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1E1E2A" w14:textId="5736FB6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360 (58.1%)</w:t>
            </w:r>
          </w:p>
        </w:tc>
      </w:tr>
      <w:tr w:rsidR="00DD5915" w:rsidRPr="00E24D75" w14:paraId="71C92BB1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04E5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76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7778" w14:textId="276FE8DB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24.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DC0BDD" w14:textId="6DE446CA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70 (22.9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BFEBE3" w14:textId="73567E2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34 (22.8%)</w:t>
            </w:r>
          </w:p>
        </w:tc>
      </w:tr>
      <w:tr w:rsidR="0041116B" w:rsidRPr="00E24D75" w14:paraId="20EFC576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B7E1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168B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D2AA3D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ED9B48A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41116B" w:rsidRPr="00E24D75" w14:paraId="4BAFF0B0" w14:textId="77777777" w:rsidTr="008E1F92">
        <w:trPr>
          <w:cantSplit/>
        </w:trPr>
        <w:tc>
          <w:tcPr>
            <w:tcW w:w="382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039B" w14:textId="27C3D299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rcular buffer</w:t>
            </w:r>
            <w:r w:rsidR="003F053C" w:rsidRPr="00E24D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% (mean, SD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0C93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shd w:val="clear" w:color="auto" w:fill="FFFFFF"/>
          </w:tcPr>
          <w:p w14:paraId="7639573D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FFFFFF"/>
          </w:tcPr>
          <w:p w14:paraId="10D4B853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915" w:rsidRPr="00E24D75" w14:paraId="4A2DFCB7" w14:textId="77777777" w:rsidTr="008E1F92">
        <w:trPr>
          <w:cantSplit/>
        </w:trPr>
        <w:tc>
          <w:tcPr>
            <w:tcW w:w="3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740B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100m</w:t>
            </w:r>
          </w:p>
        </w:tc>
        <w:tc>
          <w:tcPr>
            <w:tcW w:w="198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9740" w14:textId="45B9517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7.71 (21.12)</w:t>
            </w:r>
          </w:p>
        </w:tc>
        <w:tc>
          <w:tcPr>
            <w:tcW w:w="21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603024" w14:textId="686C2BF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6.79 (20.57)</w:t>
            </w:r>
          </w:p>
        </w:tc>
        <w:tc>
          <w:tcPr>
            <w:tcW w:w="255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23B044" w14:textId="7E0F03C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7.02 (20.57)</w:t>
            </w:r>
          </w:p>
        </w:tc>
      </w:tr>
      <w:tr w:rsidR="00DD5915" w:rsidRPr="00E24D75" w14:paraId="16FA8FFA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D46A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25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E1D7" w14:textId="7176414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3.20 (23.9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05CE33" w14:textId="18DE9FAF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0.96 (23.22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42CE2" w14:textId="2110DFAF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1.33 (23.25)</w:t>
            </w:r>
          </w:p>
        </w:tc>
      </w:tr>
      <w:tr w:rsidR="00DD5915" w:rsidRPr="00E24D75" w14:paraId="7EAA1406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344D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5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D3694" w14:textId="60B329D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6.46 (24.5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33A5FB" w14:textId="2FA0BBF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3.59 (24.00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735C55" w14:textId="1F61EFC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3.97 (24.00)</w:t>
            </w:r>
          </w:p>
        </w:tc>
      </w:tr>
      <w:tr w:rsidR="00DD5915" w:rsidRPr="00E24D75" w14:paraId="63624903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20A4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1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1428" w14:textId="5459106B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9.27 (24.0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2647E7" w14:textId="4457BFD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6.63 (23.49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A14F0B" w14:textId="0B3774EA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7.05 (23.37)</w:t>
            </w:r>
          </w:p>
        </w:tc>
      </w:tr>
      <w:tr w:rsidR="00DD5915" w:rsidRPr="00E24D75" w14:paraId="164B896E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E722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1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E488" w14:textId="77D7C79D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7.42 (20.9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E25CD" w14:textId="756724B2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6.51 (20.43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CEEA2" w14:textId="698CF88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6.75 (20.42)</w:t>
            </w:r>
          </w:p>
        </w:tc>
      </w:tr>
      <w:tr w:rsidR="00DD5915" w:rsidRPr="00E24D75" w14:paraId="529A306D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0CDC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25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5433" w14:textId="2C11BDB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2.53 (23.8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81012C" w14:textId="10F7A419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0.31 (23.10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16A3E3" w14:textId="6026D30B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0.67 (23.13)</w:t>
            </w:r>
          </w:p>
        </w:tc>
      </w:tr>
      <w:tr w:rsidR="00DD5915" w:rsidRPr="00E24D75" w14:paraId="300E50E3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B445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5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7968" w14:textId="3FA7A35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5.30 (24.7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4E696B" w14:textId="075F080F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2.42 (23.99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2EFF8C" w14:textId="4C7B26D6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2.81 (23.98)</w:t>
            </w:r>
          </w:p>
        </w:tc>
      </w:tr>
      <w:tr w:rsidR="00DD5915" w:rsidRPr="00E24D75" w14:paraId="4A66D842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E2B1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1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26C0D" w14:textId="1D32319A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7.78 (24.4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18210F" w14:textId="63C4EB0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4.96 (23.81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B943B2" w14:textId="2B8DB16A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5.40 (23.70)</w:t>
            </w:r>
          </w:p>
        </w:tc>
      </w:tr>
      <w:tr w:rsidR="00DD5915" w:rsidRPr="00E24D75" w14:paraId="4BF975FB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3896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1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BFD0" w14:textId="29A5912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.053 (12.3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B168ED" w14:textId="14798BF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.990 (12.03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13282E" w14:textId="75DC08E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.085 (12.20)</w:t>
            </w:r>
          </w:p>
        </w:tc>
      </w:tr>
      <w:tr w:rsidR="00DD5915" w:rsidRPr="00E24D75" w14:paraId="08A34152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EF08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25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1DF60" w14:textId="4FBD4A99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0.54 (13.1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1314B4" w14:textId="15FB587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0.56 (12.48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0E2B63" w14:textId="154E2DC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0.58 (12.56)</w:t>
            </w:r>
          </w:p>
        </w:tc>
      </w:tr>
      <w:tr w:rsidR="00DD5915" w:rsidRPr="00E24D75" w14:paraId="2ED17052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9DC9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5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0E4B" w14:textId="2BE39E7C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4.45 (13.8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105133" w14:textId="667D05D2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4.18 (12.80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07F867" w14:textId="733F1D6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4.16 (12.87)</w:t>
            </w:r>
          </w:p>
        </w:tc>
      </w:tr>
      <w:tr w:rsidR="00DD5915" w:rsidRPr="00E24D75" w14:paraId="2DC5FF4D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B8A8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1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EC7B8" w14:textId="5643B8C9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8.54 (14.0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90AAA6" w14:textId="6555458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8.09 (13.13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EF5CC0" w14:textId="5758111F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8.11 (13.19)</w:t>
            </w:r>
          </w:p>
        </w:tc>
      </w:tr>
      <w:tr w:rsidR="0041116B" w:rsidRPr="00E24D75" w14:paraId="0456B738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06BD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4B5C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8AB0C4B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5038D75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16B" w:rsidRPr="00E24D75" w14:paraId="1E079EAC" w14:textId="77777777" w:rsidTr="008E1F92">
        <w:trPr>
          <w:cantSplit/>
        </w:trPr>
        <w:tc>
          <w:tcPr>
            <w:tcW w:w="382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A089" w14:textId="532231AA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eet-network buffer</w:t>
            </w:r>
            <w:r w:rsidR="003F053C" w:rsidRPr="00E24D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% (mean, SD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5C4C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shd w:val="clear" w:color="auto" w:fill="FFFFFF"/>
          </w:tcPr>
          <w:p w14:paraId="09A78FC0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FFFFFF"/>
          </w:tcPr>
          <w:p w14:paraId="7C427ECE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915" w:rsidRPr="00E24D75" w14:paraId="01BC8EF5" w14:textId="77777777" w:rsidTr="008E1F92">
        <w:trPr>
          <w:cantSplit/>
        </w:trPr>
        <w:tc>
          <w:tcPr>
            <w:tcW w:w="3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ED73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1000m</w:t>
            </w:r>
          </w:p>
        </w:tc>
        <w:tc>
          <w:tcPr>
            <w:tcW w:w="198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1AC3" w14:textId="131D2A1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2.50 (23.19)</w:t>
            </w:r>
          </w:p>
        </w:tc>
        <w:tc>
          <w:tcPr>
            <w:tcW w:w="21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B77758" w14:textId="3A9CD0BE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9.65 (22.73)</w:t>
            </w:r>
          </w:p>
        </w:tc>
        <w:tc>
          <w:tcPr>
            <w:tcW w:w="255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A2FE8" w14:textId="4E387C4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0.04 (22.63)</w:t>
            </w:r>
          </w:p>
        </w:tc>
      </w:tr>
      <w:tr w:rsidR="00DD5915" w:rsidRPr="00E24D75" w14:paraId="157A81CE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FEE8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3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E313" w14:textId="60E383E6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4.71 (23.2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DB23BF" w14:textId="2D00E842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2.27 (22.52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F73A0B" w14:textId="68049E16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2.61 (22.48)</w:t>
            </w:r>
          </w:p>
        </w:tc>
      </w:tr>
      <w:tr w:rsidR="00DD5915" w:rsidRPr="00E24D75" w14:paraId="32EBF1F6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6C18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ture 5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9874B" w14:textId="1347F1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71.49 (20.9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183962" w14:textId="16DB00A6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9.59 (20.24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5E6F98" w14:textId="14319A3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9.83 (20.20)</w:t>
            </w:r>
          </w:p>
        </w:tc>
      </w:tr>
      <w:tr w:rsidR="00DD5915" w:rsidRPr="00E24D75" w14:paraId="0F0A9984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38BF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1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AAB6" w14:textId="4A070CB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41.90 (23.2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78F238" w14:textId="6AB49D85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9.00 (22.77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F1099C" w14:textId="4DF62338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39.40 (22.68)</w:t>
            </w:r>
          </w:p>
        </w:tc>
      </w:tr>
      <w:tr w:rsidR="00DD5915" w:rsidRPr="00E24D75" w14:paraId="105EE5D2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0963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3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E9CB" w14:textId="0B7FA1F3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3.90 (23.2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69C786" w14:textId="2E0BE08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1.11 (22.81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180AB1" w14:textId="76B2031E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1.43 (22.78)</w:t>
            </w:r>
          </w:p>
        </w:tc>
      </w:tr>
      <w:tr w:rsidR="00DD5915" w:rsidRPr="00E24D75" w14:paraId="7C5C95C5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61A3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enspace 5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57478" w14:textId="3A74961C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70.63 (21.2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B1F9A8" w14:textId="18B102B2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8.56 (20.57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C3889C" w14:textId="262E85B1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68.81 (20.51)</w:t>
            </w:r>
          </w:p>
        </w:tc>
      </w:tr>
      <w:tr w:rsidR="00DD5915" w:rsidRPr="00E24D75" w14:paraId="2A9DEDEE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A340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1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8B50" w14:textId="25AF77CE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3.89 (12.5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3E7DB1" w14:textId="59C118DD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3.49 (11.75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68AC11" w14:textId="61CBB17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3.54 (11.83)</w:t>
            </w:r>
          </w:p>
        </w:tc>
      </w:tr>
      <w:tr w:rsidR="00DD5915" w:rsidRPr="00E24D75" w14:paraId="5DBCB0D5" w14:textId="77777777" w:rsidTr="008E1F92">
        <w:trPr>
          <w:cantSplit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9091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3000m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BAA2" w14:textId="5793E63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3.18 (14.3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98795EC" w14:textId="5FE3CAF2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2.34 (13.73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18F33A3" w14:textId="5E63033B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2.46 (13.82)</w:t>
            </w:r>
          </w:p>
        </w:tc>
      </w:tr>
      <w:tr w:rsidR="008E1F92" w:rsidRPr="00E24D75" w14:paraId="1C331275" w14:textId="77777777" w:rsidTr="008E1F92">
        <w:trPr>
          <w:cantSplit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B332" w14:textId="77777777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essible greenspace 5000m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F5A82" w14:textId="5FF29CCC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6.14 (14.59)</w:t>
            </w:r>
          </w:p>
        </w:tc>
        <w:tc>
          <w:tcPr>
            <w:tcW w:w="2127" w:type="dxa"/>
            <w:shd w:val="clear" w:color="auto" w:fill="FFFFFF"/>
          </w:tcPr>
          <w:p w14:paraId="232002CC" w14:textId="40ED9F00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5.14 (13.91)</w:t>
            </w:r>
          </w:p>
        </w:tc>
        <w:tc>
          <w:tcPr>
            <w:tcW w:w="2551" w:type="dxa"/>
            <w:shd w:val="clear" w:color="auto" w:fill="FFFFFF"/>
          </w:tcPr>
          <w:p w14:paraId="1E181039" w14:textId="177FDDB4" w:rsidR="00DD5915" w:rsidRPr="00E24D75" w:rsidRDefault="00DD5915" w:rsidP="00DD59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25.27 (13.97)</w:t>
            </w:r>
          </w:p>
        </w:tc>
      </w:tr>
      <w:tr w:rsidR="0041116B" w:rsidRPr="00E24D75" w14:paraId="2A9C6880" w14:textId="77777777" w:rsidTr="008E1F92">
        <w:trPr>
          <w:cantSplit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041C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840F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14:paraId="6CD8FDDA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/>
          </w:tcPr>
          <w:p w14:paraId="5B8F7C32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16B" w:rsidRPr="00E24D75" w14:paraId="4BC90DD6" w14:textId="77777777" w:rsidTr="008E1F92">
        <w:trPr>
          <w:cantSplit/>
        </w:trPr>
        <w:tc>
          <w:tcPr>
            <w:tcW w:w="38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F451" w14:textId="2C32F94E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utcome variable</w:t>
            </w:r>
            <w:r w:rsidR="00C54E22" w:rsidRPr="00E24D7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ean, SD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A5C2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</w:tcPr>
          <w:p w14:paraId="5CD2F79D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</w:tcPr>
          <w:p w14:paraId="247230DB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16B" w:rsidRPr="00E24D75" w14:paraId="3A54421E" w14:textId="77777777" w:rsidTr="008E1F92">
        <w:trPr>
          <w:cantSplit/>
        </w:trPr>
        <w:tc>
          <w:tcPr>
            <w:tcW w:w="382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EC86" w14:textId="2A3D3AD6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VPA</w:t>
            </w:r>
            <w:r w:rsidR="00C54E22"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minutes/day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78FD" w14:textId="29C19E78" w:rsidR="0041116B" w:rsidRPr="00E24D75" w:rsidRDefault="003F053C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53.18 (23.50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FFFFFF"/>
          </w:tcPr>
          <w:p w14:paraId="745B7778" w14:textId="6C5376E3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/>
          </w:tcPr>
          <w:p w14:paraId="740336A5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16B" w:rsidRPr="00E24D75" w14:paraId="61AC0CAF" w14:textId="77777777" w:rsidTr="008E1F92">
        <w:trPr>
          <w:cantSplit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3FE2" w14:textId="76498FD9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tanding long jump distance </w:t>
            </w:r>
            <w:r w:rsidR="00C54E22"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centimeters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8A15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14:paraId="6C251E52" w14:textId="5904E61D" w:rsidR="0041116B" w:rsidRPr="00E24D75" w:rsidRDefault="00DD5915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136.61 (37.49)</w:t>
            </w:r>
          </w:p>
        </w:tc>
        <w:tc>
          <w:tcPr>
            <w:tcW w:w="2551" w:type="dxa"/>
            <w:shd w:val="clear" w:color="auto" w:fill="FFFFFF"/>
          </w:tcPr>
          <w:p w14:paraId="67090FB2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16B" w:rsidRPr="00E24D75" w14:paraId="49EA68EB" w14:textId="77777777" w:rsidTr="008E1F92">
        <w:trPr>
          <w:cantSplit/>
        </w:trPr>
        <w:tc>
          <w:tcPr>
            <w:tcW w:w="3828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BC21" w14:textId="1A0581FA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ntal health problems (SDQ score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495C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18" w:space="0" w:color="000000"/>
            </w:tcBorders>
            <w:shd w:val="clear" w:color="auto" w:fill="FFFFFF"/>
          </w:tcPr>
          <w:p w14:paraId="70A2FC33" w14:textId="77777777" w:rsidR="0041116B" w:rsidRPr="00E24D75" w:rsidRDefault="0041116B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8" w:space="0" w:color="000000"/>
            </w:tcBorders>
            <w:shd w:val="clear" w:color="auto" w:fill="FFFFFF"/>
          </w:tcPr>
          <w:p w14:paraId="37B2300E" w14:textId="475EFDA2" w:rsidR="0041116B" w:rsidRPr="00E24D75" w:rsidRDefault="008E1F92" w:rsidP="004111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D75">
              <w:rPr>
                <w:rFonts w:ascii="Times New Roman" w:hAnsi="Times New Roman" w:cs="Times New Roman"/>
                <w:sz w:val="20"/>
                <w:szCs w:val="20"/>
              </w:rPr>
              <w:t>9.49 (5.00)</w:t>
            </w:r>
          </w:p>
        </w:tc>
      </w:tr>
    </w:tbl>
    <w:p w14:paraId="1B41AAFB" w14:textId="77777777" w:rsidR="00DD5915" w:rsidRPr="00E24D75" w:rsidRDefault="00DD5915" w:rsidP="009C496A">
      <w:pPr>
        <w:spacing w:line="240" w:lineRule="auto"/>
        <w:rPr>
          <w:rFonts w:ascii="Times New Roman" w:hAnsi="Times New Roman" w:cs="Times New Roman"/>
        </w:rPr>
      </w:pPr>
    </w:p>
    <w:p w14:paraId="2B972C7B" w14:textId="77777777" w:rsidR="00DD5915" w:rsidRPr="00E24D75" w:rsidRDefault="00DD5915" w:rsidP="009C496A">
      <w:pPr>
        <w:spacing w:line="240" w:lineRule="auto"/>
        <w:rPr>
          <w:rFonts w:ascii="Times New Roman" w:hAnsi="Times New Roman" w:cs="Times New Roman"/>
        </w:rPr>
      </w:pPr>
    </w:p>
    <w:p w14:paraId="602639E9" w14:textId="41491428" w:rsidR="00A00CF5" w:rsidRPr="00E24D75" w:rsidRDefault="00A00CF5" w:rsidP="009C496A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br w:type="page"/>
      </w:r>
    </w:p>
    <w:p w14:paraId="6862E690" w14:textId="77DB7AB8" w:rsidR="00DC042E" w:rsidRPr="00E24D75" w:rsidRDefault="002740A4" w:rsidP="009C496A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E24D75">
        <w:rPr>
          <w:rFonts w:ascii="Times New Roman" w:hAnsi="Times New Roman" w:cs="Times New Roman"/>
          <w:i/>
          <w:iCs/>
        </w:rPr>
        <w:t>S2</w:t>
      </w:r>
      <w:r w:rsidRPr="00E24D75">
        <w:rPr>
          <w:rFonts w:ascii="Times New Roman" w:hAnsi="Times New Roman" w:cs="Times New Roman"/>
          <w:i/>
          <w:iCs/>
        </w:rPr>
        <w:t xml:space="preserve">. </w:t>
      </w:r>
      <w:r w:rsidR="009C496A" w:rsidRPr="00E24D75">
        <w:rPr>
          <w:rFonts w:ascii="Times New Roman" w:hAnsi="Times New Roman" w:cs="Times New Roman"/>
          <w:i/>
          <w:iCs/>
        </w:rPr>
        <w:t>Results of the multiple linear regression models predicting moderate-to-vigorous physical activit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60"/>
        <w:gridCol w:w="1160"/>
        <w:gridCol w:w="1161"/>
        <w:gridCol w:w="1160"/>
        <w:gridCol w:w="1160"/>
        <w:gridCol w:w="1161"/>
      </w:tblGrid>
      <w:tr w:rsidR="002C5D7D" w:rsidRPr="00E24D75" w14:paraId="6C7CBD48" w14:textId="10D9729F" w:rsidTr="009C496A">
        <w:trPr>
          <w:trHeight w:val="45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C2C22" w14:textId="77E08069" w:rsidR="002C5D7D" w:rsidRPr="00E24D75" w:rsidRDefault="009C496A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ure predictor in the model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5F1C9" w14:textId="2C4D56A2" w:rsidR="002C5D7D" w:rsidRPr="00E24D75" w:rsidRDefault="002C5D7D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099943" w14:textId="24C4FE61" w:rsidR="002C5D7D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E Intercept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BB0769" w14:textId="17B5A34E" w:rsidR="002C5D7D" w:rsidRPr="00E24D75" w:rsidRDefault="009C496A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B Nature predicto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499919" w14:textId="580661AE" w:rsidR="002C5D7D" w:rsidRPr="00E24D75" w:rsidRDefault="009C496A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E B Nature predicto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83345D" w14:textId="63D12A30" w:rsidR="002C5D7D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p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0F0087" w14:textId="47596D3A" w:rsidR="002C5D7D" w:rsidRPr="00E24D75" w:rsidRDefault="009C496A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Adj. </w:t>
            </w:r>
            <w:r w:rsidR="002C5D7D"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R</w:t>
            </w:r>
            <w:r w:rsidR="002C5D7D"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de-DE"/>
              </w:rPr>
              <w:t>2</w:t>
            </w:r>
          </w:p>
        </w:tc>
      </w:tr>
      <w:tr w:rsidR="002C7902" w:rsidRPr="00E24D75" w14:paraId="11883B43" w14:textId="3793E873" w:rsidTr="009C496A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7C3B485" w14:textId="1D4CB001" w:rsidR="002C7902" w:rsidRPr="00E24D75" w:rsidRDefault="009C496A" w:rsidP="002C79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Circular buffer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9F13B5E" w14:textId="29D540C4" w:rsidR="002C7902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67F51F2" w14:textId="57EC9321" w:rsidR="002C7902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A176E4B" w14:textId="426FD935" w:rsidR="002C7902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D77B817" w14:textId="49544F37" w:rsidR="002C7902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4DDF18B" w14:textId="793D8CED" w:rsidR="002C7902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40496077" w14:textId="6C9A5F0E" w:rsidR="002C7902" w:rsidRPr="00E24D75" w:rsidRDefault="002C7902" w:rsidP="002740A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9C496A" w:rsidRPr="00E24D75" w14:paraId="46A107DA" w14:textId="77777777" w:rsidTr="009C496A">
        <w:tc>
          <w:tcPr>
            <w:tcW w:w="1985" w:type="dxa"/>
            <w:vAlign w:val="bottom"/>
          </w:tcPr>
          <w:p w14:paraId="427B514C" w14:textId="48C7D1D3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m</w:t>
            </w:r>
          </w:p>
        </w:tc>
        <w:tc>
          <w:tcPr>
            <w:tcW w:w="1160" w:type="dxa"/>
            <w:vAlign w:val="center"/>
          </w:tcPr>
          <w:p w14:paraId="0FEA9FF6" w14:textId="54CDEAB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5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160" w:type="dxa"/>
            <w:vAlign w:val="center"/>
          </w:tcPr>
          <w:p w14:paraId="3707618E" w14:textId="7A34757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31365F7A" w14:textId="498B058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0" w:type="dxa"/>
            <w:vAlign w:val="center"/>
          </w:tcPr>
          <w:p w14:paraId="0DF98B76" w14:textId="755F3DB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3967F3ED" w14:textId="0881ED4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61" w:type="dxa"/>
            <w:vAlign w:val="center"/>
          </w:tcPr>
          <w:p w14:paraId="64059E91" w14:textId="173DB2D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7</w:t>
            </w:r>
          </w:p>
        </w:tc>
      </w:tr>
      <w:tr w:rsidR="009C496A" w:rsidRPr="00E24D75" w14:paraId="3B5E918F" w14:textId="5A068E9E" w:rsidTr="009C496A">
        <w:tc>
          <w:tcPr>
            <w:tcW w:w="1985" w:type="dxa"/>
            <w:vAlign w:val="bottom"/>
          </w:tcPr>
          <w:p w14:paraId="72EFF37D" w14:textId="34C96BC9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250m</w:t>
            </w:r>
          </w:p>
        </w:tc>
        <w:tc>
          <w:tcPr>
            <w:tcW w:w="1160" w:type="dxa"/>
            <w:vAlign w:val="center"/>
          </w:tcPr>
          <w:p w14:paraId="7A5CE889" w14:textId="1CC179B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6</w:t>
            </w:r>
          </w:p>
        </w:tc>
        <w:tc>
          <w:tcPr>
            <w:tcW w:w="1160" w:type="dxa"/>
            <w:vAlign w:val="center"/>
          </w:tcPr>
          <w:p w14:paraId="5951BFC9" w14:textId="03DE980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5EDBED6C" w14:textId="280B9B9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60" w:type="dxa"/>
            <w:vAlign w:val="center"/>
          </w:tcPr>
          <w:p w14:paraId="30377124" w14:textId="0FEEFFE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59FC33DD" w14:textId="5C25990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vAlign w:val="center"/>
          </w:tcPr>
          <w:p w14:paraId="489A37FD" w14:textId="7B59E60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9</w:t>
            </w:r>
          </w:p>
        </w:tc>
      </w:tr>
      <w:tr w:rsidR="009C496A" w:rsidRPr="00E24D75" w14:paraId="10CA3707" w14:textId="5F62B0A9" w:rsidTr="009C496A">
        <w:tc>
          <w:tcPr>
            <w:tcW w:w="1985" w:type="dxa"/>
            <w:vAlign w:val="bottom"/>
          </w:tcPr>
          <w:p w14:paraId="10E8185F" w14:textId="2E38D995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500m</w:t>
            </w:r>
          </w:p>
        </w:tc>
        <w:tc>
          <w:tcPr>
            <w:tcW w:w="1160" w:type="dxa"/>
            <w:vAlign w:val="center"/>
          </w:tcPr>
          <w:p w14:paraId="32FBA61E" w14:textId="67ADB8D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8</w:t>
            </w:r>
          </w:p>
        </w:tc>
        <w:tc>
          <w:tcPr>
            <w:tcW w:w="1160" w:type="dxa"/>
            <w:vAlign w:val="center"/>
          </w:tcPr>
          <w:p w14:paraId="7B2089D0" w14:textId="35D4D49F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74BC8957" w14:textId="5EEF8EA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60" w:type="dxa"/>
            <w:vAlign w:val="center"/>
          </w:tcPr>
          <w:p w14:paraId="2A53E441" w14:textId="3630446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6F685678" w14:textId="7BA7DA8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61" w:type="dxa"/>
            <w:vAlign w:val="center"/>
          </w:tcPr>
          <w:p w14:paraId="682035BC" w14:textId="2B0C058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</w:tr>
      <w:tr w:rsidR="009C496A" w:rsidRPr="00E24D75" w14:paraId="70AAFBA5" w14:textId="36BA4E2E" w:rsidTr="009C496A">
        <w:tc>
          <w:tcPr>
            <w:tcW w:w="1985" w:type="dxa"/>
            <w:vAlign w:val="bottom"/>
          </w:tcPr>
          <w:p w14:paraId="6A979727" w14:textId="5600019E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0m</w:t>
            </w:r>
          </w:p>
        </w:tc>
        <w:tc>
          <w:tcPr>
            <w:tcW w:w="1160" w:type="dxa"/>
            <w:vAlign w:val="center"/>
          </w:tcPr>
          <w:p w14:paraId="548EB17F" w14:textId="1074271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7</w:t>
            </w:r>
          </w:p>
        </w:tc>
        <w:tc>
          <w:tcPr>
            <w:tcW w:w="1160" w:type="dxa"/>
            <w:vAlign w:val="center"/>
          </w:tcPr>
          <w:p w14:paraId="013C386C" w14:textId="5AA2853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5FED3AE9" w14:textId="2740C24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60" w:type="dxa"/>
            <w:vAlign w:val="center"/>
          </w:tcPr>
          <w:p w14:paraId="7E4D2E32" w14:textId="4F157C5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71F21F63" w14:textId="7566B89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1" w:type="dxa"/>
            <w:vAlign w:val="center"/>
          </w:tcPr>
          <w:p w14:paraId="24560F3B" w14:textId="1FFC31B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3</w:t>
            </w:r>
          </w:p>
        </w:tc>
      </w:tr>
      <w:tr w:rsidR="009C496A" w:rsidRPr="00E24D75" w14:paraId="60E1D339" w14:textId="14932014" w:rsidTr="009C496A">
        <w:tc>
          <w:tcPr>
            <w:tcW w:w="1985" w:type="dxa"/>
            <w:vAlign w:val="bottom"/>
          </w:tcPr>
          <w:p w14:paraId="6969CB03" w14:textId="594AF818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m</w:t>
            </w:r>
          </w:p>
        </w:tc>
        <w:tc>
          <w:tcPr>
            <w:tcW w:w="1160" w:type="dxa"/>
            <w:vAlign w:val="center"/>
          </w:tcPr>
          <w:p w14:paraId="1A9E221C" w14:textId="2135FFE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5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160" w:type="dxa"/>
            <w:vAlign w:val="center"/>
          </w:tcPr>
          <w:p w14:paraId="3F8F54DA" w14:textId="4BEB695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52187181" w14:textId="7A69482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0" w:type="dxa"/>
            <w:vAlign w:val="center"/>
          </w:tcPr>
          <w:p w14:paraId="78B71060" w14:textId="1197F65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21FC2345" w14:textId="3983947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61" w:type="dxa"/>
            <w:vAlign w:val="center"/>
          </w:tcPr>
          <w:p w14:paraId="6B426A57" w14:textId="7DAAE41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7</w:t>
            </w:r>
          </w:p>
        </w:tc>
      </w:tr>
      <w:tr w:rsidR="009C496A" w:rsidRPr="00E24D75" w14:paraId="3CEC1BA2" w14:textId="6DF68BF5" w:rsidTr="009C496A">
        <w:tc>
          <w:tcPr>
            <w:tcW w:w="1985" w:type="dxa"/>
            <w:vAlign w:val="bottom"/>
          </w:tcPr>
          <w:p w14:paraId="57780345" w14:textId="2C1C8790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250m</w:t>
            </w:r>
          </w:p>
        </w:tc>
        <w:tc>
          <w:tcPr>
            <w:tcW w:w="1160" w:type="dxa"/>
            <w:vAlign w:val="center"/>
          </w:tcPr>
          <w:p w14:paraId="32225CBD" w14:textId="5A1BAFD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6</w:t>
            </w:r>
          </w:p>
        </w:tc>
        <w:tc>
          <w:tcPr>
            <w:tcW w:w="1160" w:type="dxa"/>
            <w:vAlign w:val="center"/>
          </w:tcPr>
          <w:p w14:paraId="6B4C7D00" w14:textId="1F9786B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0EDF5C52" w14:textId="3401C26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60" w:type="dxa"/>
            <w:vAlign w:val="center"/>
          </w:tcPr>
          <w:p w14:paraId="706447A2" w14:textId="33D26A1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521CFB93" w14:textId="75F3797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06E89" w:rsidRPr="00E24D7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61" w:type="dxa"/>
            <w:vAlign w:val="center"/>
          </w:tcPr>
          <w:p w14:paraId="266415B0" w14:textId="7E4BADE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9</w:t>
            </w:r>
          </w:p>
        </w:tc>
      </w:tr>
      <w:tr w:rsidR="009C496A" w:rsidRPr="00E24D75" w14:paraId="34742E8A" w14:textId="68A0D920" w:rsidTr="009C496A">
        <w:tc>
          <w:tcPr>
            <w:tcW w:w="1985" w:type="dxa"/>
            <w:vAlign w:val="bottom"/>
          </w:tcPr>
          <w:p w14:paraId="589B15C7" w14:textId="5D8966CB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500m</w:t>
            </w:r>
          </w:p>
        </w:tc>
        <w:tc>
          <w:tcPr>
            <w:tcW w:w="1160" w:type="dxa"/>
            <w:vAlign w:val="center"/>
          </w:tcPr>
          <w:p w14:paraId="509F50CE" w14:textId="0E6D33F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7219A1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6</w:t>
            </w:r>
          </w:p>
        </w:tc>
        <w:tc>
          <w:tcPr>
            <w:tcW w:w="1160" w:type="dxa"/>
            <w:vAlign w:val="center"/>
          </w:tcPr>
          <w:p w14:paraId="0AEBBCB1" w14:textId="2226944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62A214C0" w14:textId="428BD92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60" w:type="dxa"/>
            <w:vAlign w:val="center"/>
          </w:tcPr>
          <w:p w14:paraId="10B27B37" w14:textId="369EB82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2A2DA734" w14:textId="66229B2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219A1" w:rsidRPr="00E24D7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61" w:type="dxa"/>
            <w:vAlign w:val="center"/>
          </w:tcPr>
          <w:p w14:paraId="7DB698CE" w14:textId="4F66E0F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1</w:t>
            </w:r>
          </w:p>
        </w:tc>
      </w:tr>
      <w:tr w:rsidR="009C496A" w:rsidRPr="00E24D75" w14:paraId="30EA421B" w14:textId="77777777" w:rsidTr="009C496A">
        <w:tc>
          <w:tcPr>
            <w:tcW w:w="1985" w:type="dxa"/>
            <w:vAlign w:val="bottom"/>
          </w:tcPr>
          <w:p w14:paraId="4FF094BA" w14:textId="7B395E85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0m</w:t>
            </w:r>
          </w:p>
        </w:tc>
        <w:tc>
          <w:tcPr>
            <w:tcW w:w="1160" w:type="dxa"/>
            <w:vAlign w:val="center"/>
          </w:tcPr>
          <w:p w14:paraId="5B8682F4" w14:textId="0A23509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6</w:t>
            </w:r>
            <w:r w:rsidR="007219A1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1160" w:type="dxa"/>
            <w:vAlign w:val="center"/>
          </w:tcPr>
          <w:p w14:paraId="525AAD3F" w14:textId="1A90F0AF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2FDE8721" w14:textId="0A15E6E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60" w:type="dxa"/>
            <w:vAlign w:val="center"/>
          </w:tcPr>
          <w:p w14:paraId="7BB52539" w14:textId="1C1D520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6F61E5A7" w14:textId="3329874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7219A1" w:rsidRPr="00E24D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1" w:type="dxa"/>
            <w:vAlign w:val="center"/>
          </w:tcPr>
          <w:p w14:paraId="19B431E1" w14:textId="5CEF1A3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2</w:t>
            </w:r>
          </w:p>
        </w:tc>
      </w:tr>
      <w:tr w:rsidR="009C496A" w:rsidRPr="00E24D75" w14:paraId="18D74B5C" w14:textId="77777777" w:rsidTr="009C496A">
        <w:tc>
          <w:tcPr>
            <w:tcW w:w="1985" w:type="dxa"/>
            <w:vAlign w:val="bottom"/>
          </w:tcPr>
          <w:p w14:paraId="4314F845" w14:textId="62EC2048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m</w:t>
            </w:r>
          </w:p>
        </w:tc>
        <w:tc>
          <w:tcPr>
            <w:tcW w:w="1160" w:type="dxa"/>
            <w:vAlign w:val="center"/>
          </w:tcPr>
          <w:p w14:paraId="16854071" w14:textId="6CDF704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5</w:t>
            </w:r>
          </w:p>
        </w:tc>
        <w:tc>
          <w:tcPr>
            <w:tcW w:w="1160" w:type="dxa"/>
            <w:vAlign w:val="center"/>
          </w:tcPr>
          <w:p w14:paraId="1105EC92" w14:textId="297F1FA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29C9FB7D" w14:textId="05475DC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60" w:type="dxa"/>
            <w:vAlign w:val="center"/>
          </w:tcPr>
          <w:p w14:paraId="2B515563" w14:textId="3AA3758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160" w:type="dxa"/>
            <w:vAlign w:val="center"/>
          </w:tcPr>
          <w:p w14:paraId="6A458137" w14:textId="5BEDFD1F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161" w:type="dxa"/>
            <w:vAlign w:val="center"/>
          </w:tcPr>
          <w:p w14:paraId="077B1B69" w14:textId="578CEE0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8</w:t>
            </w:r>
          </w:p>
        </w:tc>
      </w:tr>
      <w:tr w:rsidR="009C496A" w:rsidRPr="00E24D75" w14:paraId="1F5B3434" w14:textId="77777777" w:rsidTr="009C496A">
        <w:tc>
          <w:tcPr>
            <w:tcW w:w="1985" w:type="dxa"/>
            <w:vAlign w:val="bottom"/>
          </w:tcPr>
          <w:p w14:paraId="6ED43673" w14:textId="179F4FB0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250m</w:t>
            </w:r>
          </w:p>
        </w:tc>
        <w:tc>
          <w:tcPr>
            <w:tcW w:w="1160" w:type="dxa"/>
            <w:vAlign w:val="center"/>
          </w:tcPr>
          <w:p w14:paraId="5E39C7FF" w14:textId="028C2F4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8</w:t>
            </w:r>
          </w:p>
        </w:tc>
        <w:tc>
          <w:tcPr>
            <w:tcW w:w="1160" w:type="dxa"/>
            <w:vAlign w:val="center"/>
          </w:tcPr>
          <w:p w14:paraId="69BA62F7" w14:textId="6485FFA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540F10E9" w14:textId="1DE5171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60" w:type="dxa"/>
            <w:vAlign w:val="center"/>
          </w:tcPr>
          <w:p w14:paraId="2E739C10" w14:textId="297DDE9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160" w:type="dxa"/>
            <w:vAlign w:val="center"/>
          </w:tcPr>
          <w:p w14:paraId="2436CEBB" w14:textId="2910763B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61" w:type="dxa"/>
            <w:vAlign w:val="center"/>
          </w:tcPr>
          <w:p w14:paraId="65A5A942" w14:textId="1E4A4022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9</w:t>
            </w:r>
          </w:p>
        </w:tc>
      </w:tr>
      <w:tr w:rsidR="009C496A" w:rsidRPr="00E24D75" w14:paraId="10565AAE" w14:textId="77777777" w:rsidTr="009C496A">
        <w:tc>
          <w:tcPr>
            <w:tcW w:w="1985" w:type="dxa"/>
            <w:vAlign w:val="bottom"/>
          </w:tcPr>
          <w:p w14:paraId="73DD3DB5" w14:textId="55C0CB22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500m</w:t>
            </w:r>
          </w:p>
        </w:tc>
        <w:tc>
          <w:tcPr>
            <w:tcW w:w="1160" w:type="dxa"/>
            <w:vAlign w:val="center"/>
          </w:tcPr>
          <w:p w14:paraId="099542F7" w14:textId="5EB26E3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7</w:t>
            </w:r>
          </w:p>
        </w:tc>
        <w:tc>
          <w:tcPr>
            <w:tcW w:w="1160" w:type="dxa"/>
            <w:vAlign w:val="center"/>
          </w:tcPr>
          <w:p w14:paraId="3E36BB19" w14:textId="0F2BFF2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22321F57" w14:textId="78B3ED5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60" w:type="dxa"/>
            <w:vAlign w:val="center"/>
          </w:tcPr>
          <w:p w14:paraId="54B47EDB" w14:textId="6E269C8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160" w:type="dxa"/>
            <w:vAlign w:val="center"/>
          </w:tcPr>
          <w:p w14:paraId="2B736A0E" w14:textId="5F743D6B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vAlign w:val="center"/>
          </w:tcPr>
          <w:p w14:paraId="05B87468" w14:textId="3335BE8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0</w:t>
            </w:r>
          </w:p>
        </w:tc>
      </w:tr>
      <w:tr w:rsidR="009C496A" w:rsidRPr="00E24D75" w14:paraId="714D6A05" w14:textId="77777777" w:rsidTr="009C496A">
        <w:tc>
          <w:tcPr>
            <w:tcW w:w="1985" w:type="dxa"/>
            <w:vAlign w:val="bottom"/>
          </w:tcPr>
          <w:p w14:paraId="588EFCE4" w14:textId="603DBA08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0m</w:t>
            </w:r>
          </w:p>
        </w:tc>
        <w:tc>
          <w:tcPr>
            <w:tcW w:w="1160" w:type="dxa"/>
            <w:vAlign w:val="center"/>
          </w:tcPr>
          <w:p w14:paraId="00888D13" w14:textId="7503118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57</w:t>
            </w:r>
          </w:p>
        </w:tc>
        <w:tc>
          <w:tcPr>
            <w:tcW w:w="1160" w:type="dxa"/>
            <w:vAlign w:val="center"/>
          </w:tcPr>
          <w:p w14:paraId="1198C801" w14:textId="7DDFCF7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43C893DE" w14:textId="29A481C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0" w:type="dxa"/>
            <w:vAlign w:val="center"/>
          </w:tcPr>
          <w:p w14:paraId="2D3D8763" w14:textId="06E07B6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1160" w:type="dxa"/>
            <w:vAlign w:val="center"/>
          </w:tcPr>
          <w:p w14:paraId="2C7FA8B6" w14:textId="64E4DCA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61" w:type="dxa"/>
            <w:vAlign w:val="center"/>
          </w:tcPr>
          <w:p w14:paraId="387811BE" w14:textId="72136D62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0</w:t>
            </w:r>
          </w:p>
        </w:tc>
      </w:tr>
      <w:tr w:rsidR="009C496A" w:rsidRPr="00E24D75" w14:paraId="31511AB8" w14:textId="77777777" w:rsidTr="009C496A">
        <w:tc>
          <w:tcPr>
            <w:tcW w:w="1985" w:type="dxa"/>
            <w:vAlign w:val="bottom"/>
          </w:tcPr>
          <w:p w14:paraId="415581D6" w14:textId="52FCF3A9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eet-network buffers</w:t>
            </w:r>
          </w:p>
        </w:tc>
        <w:tc>
          <w:tcPr>
            <w:tcW w:w="1160" w:type="dxa"/>
            <w:vAlign w:val="center"/>
          </w:tcPr>
          <w:p w14:paraId="0862BED8" w14:textId="7777777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vAlign w:val="center"/>
          </w:tcPr>
          <w:p w14:paraId="4F401E9D" w14:textId="7777777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vAlign w:val="center"/>
          </w:tcPr>
          <w:p w14:paraId="69E34513" w14:textId="7777777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14:paraId="4EDDD426" w14:textId="7777777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vAlign w:val="center"/>
          </w:tcPr>
          <w:p w14:paraId="2F20A560" w14:textId="7777777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1275191D" w14:textId="77777777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9C496A" w:rsidRPr="00E24D75" w14:paraId="44703D65" w14:textId="77777777" w:rsidTr="009C496A">
        <w:tc>
          <w:tcPr>
            <w:tcW w:w="1985" w:type="dxa"/>
            <w:vAlign w:val="bottom"/>
          </w:tcPr>
          <w:p w14:paraId="6D5D165F" w14:textId="3B16A736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0m</w:t>
            </w:r>
          </w:p>
        </w:tc>
        <w:tc>
          <w:tcPr>
            <w:tcW w:w="1160" w:type="dxa"/>
            <w:vAlign w:val="center"/>
          </w:tcPr>
          <w:p w14:paraId="27302609" w14:textId="35FD1EB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7</w:t>
            </w:r>
          </w:p>
        </w:tc>
        <w:tc>
          <w:tcPr>
            <w:tcW w:w="1160" w:type="dxa"/>
            <w:vAlign w:val="center"/>
          </w:tcPr>
          <w:p w14:paraId="7D2FF3EB" w14:textId="78F2377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4AC77B91" w14:textId="2713E6F2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60" w:type="dxa"/>
            <w:vAlign w:val="center"/>
          </w:tcPr>
          <w:p w14:paraId="33AD779B" w14:textId="401FB4DF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20D24B41" w14:textId="43A5A9E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1" w:type="dxa"/>
            <w:vAlign w:val="center"/>
          </w:tcPr>
          <w:p w14:paraId="3E9DBD34" w14:textId="075B4C1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9</w:t>
            </w:r>
          </w:p>
        </w:tc>
      </w:tr>
      <w:tr w:rsidR="009C496A" w:rsidRPr="00E24D75" w14:paraId="477B5900" w14:textId="77777777" w:rsidTr="009C496A">
        <w:tc>
          <w:tcPr>
            <w:tcW w:w="1985" w:type="dxa"/>
            <w:vAlign w:val="bottom"/>
          </w:tcPr>
          <w:p w14:paraId="72906B66" w14:textId="6F19A871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3000m</w:t>
            </w:r>
          </w:p>
        </w:tc>
        <w:tc>
          <w:tcPr>
            <w:tcW w:w="1160" w:type="dxa"/>
            <w:vAlign w:val="center"/>
          </w:tcPr>
          <w:p w14:paraId="29750F4F" w14:textId="1B80013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5722B3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4</w:t>
            </w:r>
          </w:p>
        </w:tc>
        <w:tc>
          <w:tcPr>
            <w:tcW w:w="1160" w:type="dxa"/>
            <w:vAlign w:val="center"/>
          </w:tcPr>
          <w:p w14:paraId="0AD908DE" w14:textId="588C17A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5CDA1C46" w14:textId="418F8D1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60" w:type="dxa"/>
            <w:vAlign w:val="center"/>
          </w:tcPr>
          <w:p w14:paraId="4335E4D8" w14:textId="1005F10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05991527" w14:textId="7C1FEA7F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1" w:type="dxa"/>
            <w:vAlign w:val="center"/>
          </w:tcPr>
          <w:p w14:paraId="5CCD351C" w14:textId="63E0BB3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1</w:t>
            </w:r>
          </w:p>
        </w:tc>
      </w:tr>
      <w:tr w:rsidR="009C496A" w:rsidRPr="00E24D75" w14:paraId="0D94332B" w14:textId="77777777" w:rsidTr="009C496A">
        <w:tc>
          <w:tcPr>
            <w:tcW w:w="1985" w:type="dxa"/>
            <w:vAlign w:val="bottom"/>
          </w:tcPr>
          <w:p w14:paraId="2A1D7F6D" w14:textId="465FF17C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5000m</w:t>
            </w:r>
          </w:p>
        </w:tc>
        <w:tc>
          <w:tcPr>
            <w:tcW w:w="1160" w:type="dxa"/>
            <w:vAlign w:val="center"/>
          </w:tcPr>
          <w:p w14:paraId="48AE3AD6" w14:textId="3FA4257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6</w:t>
            </w:r>
          </w:p>
        </w:tc>
        <w:tc>
          <w:tcPr>
            <w:tcW w:w="1160" w:type="dxa"/>
            <w:vAlign w:val="center"/>
          </w:tcPr>
          <w:p w14:paraId="5F13ED18" w14:textId="58833106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3D700855" w14:textId="3B2531A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60" w:type="dxa"/>
            <w:vAlign w:val="center"/>
          </w:tcPr>
          <w:p w14:paraId="1A7BAB41" w14:textId="04D068B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1565A7EB" w14:textId="6861ABFB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1" w:type="dxa"/>
            <w:vAlign w:val="center"/>
          </w:tcPr>
          <w:p w14:paraId="77E7AAE6" w14:textId="432FB67F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3</w:t>
            </w:r>
          </w:p>
        </w:tc>
      </w:tr>
      <w:tr w:rsidR="009C496A" w:rsidRPr="00E24D75" w14:paraId="0B3BA645" w14:textId="77777777" w:rsidTr="009C496A">
        <w:tc>
          <w:tcPr>
            <w:tcW w:w="1985" w:type="dxa"/>
            <w:vAlign w:val="bottom"/>
          </w:tcPr>
          <w:p w14:paraId="559D1764" w14:textId="69BFF464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0m</w:t>
            </w:r>
          </w:p>
        </w:tc>
        <w:tc>
          <w:tcPr>
            <w:tcW w:w="1160" w:type="dxa"/>
            <w:vAlign w:val="center"/>
          </w:tcPr>
          <w:p w14:paraId="069735E5" w14:textId="3FB2ACC2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7</w:t>
            </w:r>
          </w:p>
        </w:tc>
        <w:tc>
          <w:tcPr>
            <w:tcW w:w="1160" w:type="dxa"/>
            <w:vAlign w:val="center"/>
          </w:tcPr>
          <w:p w14:paraId="71FB339B" w14:textId="41125E0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27F868A6" w14:textId="1CEFB72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60" w:type="dxa"/>
            <w:vAlign w:val="center"/>
          </w:tcPr>
          <w:p w14:paraId="4CF7C1F6" w14:textId="2323BF4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57D8CF8F" w14:textId="58D579C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vAlign w:val="center"/>
          </w:tcPr>
          <w:p w14:paraId="339F8EF2" w14:textId="06C0AFB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9</w:t>
            </w:r>
          </w:p>
        </w:tc>
      </w:tr>
      <w:tr w:rsidR="009C496A" w:rsidRPr="00E24D75" w14:paraId="2F9ED228" w14:textId="77777777" w:rsidTr="009C496A">
        <w:tc>
          <w:tcPr>
            <w:tcW w:w="1985" w:type="dxa"/>
            <w:vAlign w:val="bottom"/>
          </w:tcPr>
          <w:p w14:paraId="34C8E515" w14:textId="040F9213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3000m</w:t>
            </w:r>
          </w:p>
        </w:tc>
        <w:tc>
          <w:tcPr>
            <w:tcW w:w="1160" w:type="dxa"/>
            <w:vAlign w:val="center"/>
          </w:tcPr>
          <w:p w14:paraId="1A091532" w14:textId="2D389B2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64</w:t>
            </w:r>
          </w:p>
        </w:tc>
        <w:tc>
          <w:tcPr>
            <w:tcW w:w="1160" w:type="dxa"/>
            <w:vAlign w:val="center"/>
          </w:tcPr>
          <w:p w14:paraId="697EEC57" w14:textId="7FAD390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704E75F2" w14:textId="33513B7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60" w:type="dxa"/>
            <w:vAlign w:val="center"/>
          </w:tcPr>
          <w:p w14:paraId="453DA2E4" w14:textId="4CA7592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689EE422" w14:textId="230BB9C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61" w:type="dxa"/>
            <w:vAlign w:val="center"/>
          </w:tcPr>
          <w:p w14:paraId="32A2EE5A" w14:textId="25594E9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</w:tr>
      <w:tr w:rsidR="009C496A" w:rsidRPr="00E24D75" w14:paraId="0EF8C395" w14:textId="77777777" w:rsidTr="009C496A">
        <w:tc>
          <w:tcPr>
            <w:tcW w:w="1985" w:type="dxa"/>
            <w:vAlign w:val="bottom"/>
          </w:tcPr>
          <w:p w14:paraId="762CE4E0" w14:textId="64638C09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5000m</w:t>
            </w:r>
          </w:p>
        </w:tc>
        <w:tc>
          <w:tcPr>
            <w:tcW w:w="1160" w:type="dxa"/>
            <w:vAlign w:val="center"/>
          </w:tcPr>
          <w:p w14:paraId="3355516C" w14:textId="4913705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5</w:t>
            </w:r>
          </w:p>
        </w:tc>
        <w:tc>
          <w:tcPr>
            <w:tcW w:w="1160" w:type="dxa"/>
            <w:vAlign w:val="center"/>
          </w:tcPr>
          <w:p w14:paraId="6B217360" w14:textId="1C4BE40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312C6018" w14:textId="4E62185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60" w:type="dxa"/>
            <w:vAlign w:val="center"/>
          </w:tcPr>
          <w:p w14:paraId="7D540D3A" w14:textId="149EF29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1C8C64E1" w14:textId="4FE9919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center"/>
          </w:tcPr>
          <w:p w14:paraId="5106DA7D" w14:textId="285A73C4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</w:t>
            </w:r>
            <w:r w:rsidR="000A7759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</w:tr>
      <w:tr w:rsidR="009C496A" w:rsidRPr="00E24D75" w14:paraId="2A0D297D" w14:textId="77777777" w:rsidTr="009C496A">
        <w:tc>
          <w:tcPr>
            <w:tcW w:w="1985" w:type="dxa"/>
            <w:vAlign w:val="bottom"/>
          </w:tcPr>
          <w:p w14:paraId="5BD52C6C" w14:textId="5A002AC1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0m</w:t>
            </w:r>
          </w:p>
        </w:tc>
        <w:tc>
          <w:tcPr>
            <w:tcW w:w="1160" w:type="dxa"/>
            <w:vAlign w:val="center"/>
          </w:tcPr>
          <w:p w14:paraId="1C161795" w14:textId="382C49E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59</w:t>
            </w:r>
          </w:p>
        </w:tc>
        <w:tc>
          <w:tcPr>
            <w:tcW w:w="1160" w:type="dxa"/>
            <w:vAlign w:val="center"/>
          </w:tcPr>
          <w:p w14:paraId="16937BA2" w14:textId="09A8894B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5F0FB182" w14:textId="244CCDF3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60" w:type="dxa"/>
            <w:vAlign w:val="center"/>
          </w:tcPr>
          <w:p w14:paraId="32FABAC9" w14:textId="2B6BE3A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160" w:type="dxa"/>
            <w:vAlign w:val="center"/>
          </w:tcPr>
          <w:p w14:paraId="57DC8F0E" w14:textId="19F26909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CC3AD5" w:rsidRPr="00E24D7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61" w:type="dxa"/>
            <w:vAlign w:val="center"/>
          </w:tcPr>
          <w:p w14:paraId="4368E45A" w14:textId="47A97E4E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8</w:t>
            </w:r>
          </w:p>
        </w:tc>
      </w:tr>
      <w:tr w:rsidR="009C496A" w:rsidRPr="00E24D75" w14:paraId="552DF9F2" w14:textId="77777777" w:rsidTr="009C496A">
        <w:tc>
          <w:tcPr>
            <w:tcW w:w="1985" w:type="dxa"/>
            <w:vAlign w:val="bottom"/>
          </w:tcPr>
          <w:p w14:paraId="7E621D1F" w14:textId="5375271F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3000m</w:t>
            </w:r>
          </w:p>
        </w:tc>
        <w:tc>
          <w:tcPr>
            <w:tcW w:w="1160" w:type="dxa"/>
            <w:vAlign w:val="center"/>
          </w:tcPr>
          <w:p w14:paraId="15043A28" w14:textId="1EF44F1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56</w:t>
            </w:r>
          </w:p>
        </w:tc>
        <w:tc>
          <w:tcPr>
            <w:tcW w:w="1160" w:type="dxa"/>
            <w:vAlign w:val="center"/>
          </w:tcPr>
          <w:p w14:paraId="5E37C8CD" w14:textId="19D630F5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vAlign w:val="center"/>
          </w:tcPr>
          <w:p w14:paraId="0D877407" w14:textId="31859EE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60" w:type="dxa"/>
            <w:vAlign w:val="center"/>
          </w:tcPr>
          <w:p w14:paraId="1D1F4A20" w14:textId="3BD26EBB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160" w:type="dxa"/>
            <w:vAlign w:val="center"/>
          </w:tcPr>
          <w:p w14:paraId="546B6572" w14:textId="5AF18E78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67796" w:rsidRPr="00E24D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vAlign w:val="center"/>
          </w:tcPr>
          <w:p w14:paraId="371FAC9E" w14:textId="2B1E672B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8</w:t>
            </w:r>
          </w:p>
        </w:tc>
      </w:tr>
      <w:tr w:rsidR="009C496A" w:rsidRPr="00E24D75" w14:paraId="27613E9F" w14:textId="77777777" w:rsidTr="009C496A"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119E81F3" w14:textId="506AB783" w:rsidR="009C496A" w:rsidRPr="00E24D75" w:rsidRDefault="009C496A" w:rsidP="009C496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5000m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08EBF6DC" w14:textId="170F3B2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.5</w:t>
            </w:r>
            <w:r w:rsidR="00A67796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5F6A1682" w14:textId="47ECA52D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26E355F9" w14:textId="6E2E8DB0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03EE6919" w14:textId="2BF81BDA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</w:t>
            </w:r>
            <w:r w:rsidR="00A67796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6C429ED3" w14:textId="44816AFC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A67796" w:rsidRPr="00E24D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52D3EE13" w14:textId="7E030C81" w:rsidR="009C496A" w:rsidRPr="00E24D75" w:rsidRDefault="009C496A" w:rsidP="009C496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8</w:t>
            </w:r>
          </w:p>
        </w:tc>
      </w:tr>
    </w:tbl>
    <w:p w14:paraId="2D6BA5D9" w14:textId="5419ED00" w:rsidR="002C5D7D" w:rsidRPr="00E24D75" w:rsidRDefault="002740A4" w:rsidP="002C5D7D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>Please note: All models were controlled for age (centered on the sample’s mean), gender (ref. category: males), socio-economic status (ref. category: medium), and BMI (ref. category: normal weight</w:t>
      </w:r>
      <w:r w:rsidR="009C496A"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9C496A" w:rsidRPr="00E24D75">
        <w:rPr>
          <w:rFonts w:ascii="Times New Roman" w:hAnsi="Times New Roman" w:cs="Times New Roman"/>
          <w:b/>
          <w:bCs/>
          <w:i/>
          <w:iCs/>
          <w:sz w:val="20"/>
          <w:szCs w:val="20"/>
        </w:rPr>
        <w:t>Bolded</w:t>
      </w:r>
      <w:r w:rsidR="009C496A"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 values indicate p &lt; 0.05</w:t>
      </w:r>
    </w:p>
    <w:p w14:paraId="50BB7A18" w14:textId="4347DA70" w:rsidR="009C496A" w:rsidRPr="00E24D75" w:rsidRDefault="009C496A" w:rsidP="009C496A">
      <w:pPr>
        <w:spacing w:line="276" w:lineRule="auto"/>
        <w:rPr>
          <w:rFonts w:ascii="Times New Roman" w:hAnsi="Times New Roman" w:cs="Times New Roman"/>
        </w:rPr>
      </w:pPr>
    </w:p>
    <w:p w14:paraId="310C459A" w14:textId="3ED6F831" w:rsidR="009C496A" w:rsidRPr="00E24D75" w:rsidRDefault="009C496A" w:rsidP="009C496A">
      <w:pPr>
        <w:spacing w:line="276" w:lineRule="auto"/>
        <w:rPr>
          <w:rFonts w:ascii="Times New Roman" w:hAnsi="Times New Roman" w:cs="Times New Roman"/>
        </w:rPr>
      </w:pPr>
    </w:p>
    <w:p w14:paraId="66ABF58F" w14:textId="77777777" w:rsidR="00A00CF5" w:rsidRPr="00E24D75" w:rsidRDefault="00A00CF5" w:rsidP="00017505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br w:type="page"/>
      </w:r>
    </w:p>
    <w:p w14:paraId="20243518" w14:textId="044B9D70" w:rsidR="00017505" w:rsidRPr="00E24D75" w:rsidRDefault="00017505" w:rsidP="00017505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E24D75">
        <w:rPr>
          <w:rFonts w:ascii="Times New Roman" w:hAnsi="Times New Roman" w:cs="Times New Roman"/>
          <w:i/>
          <w:iCs/>
        </w:rPr>
        <w:t>S3</w:t>
      </w:r>
      <w:r w:rsidRPr="00E24D75">
        <w:rPr>
          <w:rFonts w:ascii="Times New Roman" w:hAnsi="Times New Roman" w:cs="Times New Roman"/>
          <w:i/>
          <w:iCs/>
        </w:rPr>
        <w:t>. Results of the multiple linear regression models predicting long jump (centimeter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60"/>
        <w:gridCol w:w="1160"/>
        <w:gridCol w:w="1161"/>
        <w:gridCol w:w="1160"/>
        <w:gridCol w:w="1160"/>
        <w:gridCol w:w="1161"/>
      </w:tblGrid>
      <w:tr w:rsidR="00017505" w:rsidRPr="00E24D75" w14:paraId="6DF8CFE4" w14:textId="77777777" w:rsidTr="00E826B7">
        <w:trPr>
          <w:trHeight w:val="45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158CD2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ure predictor in the model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C8297B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EC41AD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E Intercept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07C91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B Nature predicto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D77DAC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E B Nature predicto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D15C4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p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8B15B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Adj. R</w:t>
            </w: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de-DE"/>
              </w:rPr>
              <w:t>2</w:t>
            </w:r>
          </w:p>
        </w:tc>
      </w:tr>
      <w:tr w:rsidR="00017505" w:rsidRPr="00E24D75" w14:paraId="6F0A387B" w14:textId="77777777" w:rsidTr="00E826B7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7D4C43E1" w14:textId="77777777" w:rsidR="00017505" w:rsidRPr="00E24D75" w:rsidRDefault="00017505" w:rsidP="00E826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Circular buffer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1D4F7DC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235AD22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303FAEB8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61E999F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EF814E5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E466E81" w14:textId="7777777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017505" w:rsidRPr="00E24D75" w14:paraId="042E6E8A" w14:textId="77777777" w:rsidTr="00E826B7">
        <w:tc>
          <w:tcPr>
            <w:tcW w:w="1985" w:type="dxa"/>
            <w:vAlign w:val="bottom"/>
          </w:tcPr>
          <w:p w14:paraId="7625BCFE" w14:textId="77777777" w:rsidR="00017505" w:rsidRPr="00E24D75" w:rsidRDefault="00017505" w:rsidP="00E826B7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m</w:t>
            </w:r>
          </w:p>
        </w:tc>
        <w:tc>
          <w:tcPr>
            <w:tcW w:w="1160" w:type="dxa"/>
            <w:vAlign w:val="center"/>
          </w:tcPr>
          <w:p w14:paraId="20D05549" w14:textId="08B43205" w:rsidR="00017505" w:rsidRPr="00E24D75" w:rsidRDefault="00017505" w:rsidP="00E22AF7">
            <w:pPr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</w:t>
            </w:r>
            <w:r w:rsidR="00E22AF7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1160" w:type="dxa"/>
            <w:vAlign w:val="center"/>
          </w:tcPr>
          <w:p w14:paraId="7364927B" w14:textId="03062A43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74546507" w14:textId="2DAEA89D" w:rsidR="00017505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0" w:type="dxa"/>
            <w:vAlign w:val="center"/>
          </w:tcPr>
          <w:p w14:paraId="64B4B08E" w14:textId="205E11E2" w:rsidR="00017505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02E630E6" w14:textId="5FA95457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1161" w:type="dxa"/>
            <w:vAlign w:val="center"/>
          </w:tcPr>
          <w:p w14:paraId="53EE9DF4" w14:textId="578E906A" w:rsidR="00017505" w:rsidRPr="00E24D75" w:rsidRDefault="00017505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017505" w:rsidRPr="00E24D75" w14:paraId="074D4D98" w14:textId="77777777" w:rsidTr="00B66555">
        <w:tc>
          <w:tcPr>
            <w:tcW w:w="1985" w:type="dxa"/>
            <w:vAlign w:val="bottom"/>
          </w:tcPr>
          <w:p w14:paraId="045366E6" w14:textId="77777777" w:rsidR="00017505" w:rsidRPr="00E24D75" w:rsidRDefault="00017505" w:rsidP="0001750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250m</w:t>
            </w:r>
          </w:p>
        </w:tc>
        <w:tc>
          <w:tcPr>
            <w:tcW w:w="1160" w:type="dxa"/>
            <w:vAlign w:val="center"/>
          </w:tcPr>
          <w:p w14:paraId="0E9F32F7" w14:textId="1F84654D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7</w:t>
            </w:r>
          </w:p>
        </w:tc>
        <w:tc>
          <w:tcPr>
            <w:tcW w:w="1160" w:type="dxa"/>
          </w:tcPr>
          <w:p w14:paraId="0C72E40F" w14:textId="340E02FD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2EA3BB03" w14:textId="3D3B3F5D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5A4A3855" w14:textId="1AACF8F0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6C5FF157" w14:textId="27BD804E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29</w:t>
            </w:r>
          </w:p>
        </w:tc>
        <w:tc>
          <w:tcPr>
            <w:tcW w:w="1161" w:type="dxa"/>
            <w:vAlign w:val="center"/>
          </w:tcPr>
          <w:p w14:paraId="37BA75FD" w14:textId="3E81BAB3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017505" w:rsidRPr="00E24D75" w14:paraId="26789C0F" w14:textId="77777777" w:rsidTr="00B66555">
        <w:tc>
          <w:tcPr>
            <w:tcW w:w="1985" w:type="dxa"/>
            <w:vAlign w:val="bottom"/>
          </w:tcPr>
          <w:p w14:paraId="3BA67C29" w14:textId="77777777" w:rsidR="00017505" w:rsidRPr="00E24D75" w:rsidRDefault="00017505" w:rsidP="0001750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500m</w:t>
            </w:r>
          </w:p>
        </w:tc>
        <w:tc>
          <w:tcPr>
            <w:tcW w:w="1160" w:type="dxa"/>
            <w:vAlign w:val="center"/>
          </w:tcPr>
          <w:p w14:paraId="7CF616B8" w14:textId="7AA04F96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6</w:t>
            </w:r>
          </w:p>
        </w:tc>
        <w:tc>
          <w:tcPr>
            <w:tcW w:w="1160" w:type="dxa"/>
          </w:tcPr>
          <w:p w14:paraId="07D28B48" w14:textId="18958638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3335F524" w14:textId="7EE9F195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380A3175" w14:textId="702443A0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7A182500" w14:textId="6EDEDD46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8</w:t>
            </w:r>
          </w:p>
        </w:tc>
        <w:tc>
          <w:tcPr>
            <w:tcW w:w="1161" w:type="dxa"/>
            <w:vAlign w:val="center"/>
          </w:tcPr>
          <w:p w14:paraId="0B50667E" w14:textId="14E2F660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017505" w:rsidRPr="00E24D75" w14:paraId="107785FE" w14:textId="77777777" w:rsidTr="00B66555">
        <w:tc>
          <w:tcPr>
            <w:tcW w:w="1985" w:type="dxa"/>
            <w:vAlign w:val="bottom"/>
          </w:tcPr>
          <w:p w14:paraId="7C07AC55" w14:textId="77777777" w:rsidR="00017505" w:rsidRPr="00E24D75" w:rsidRDefault="00017505" w:rsidP="0001750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0m</w:t>
            </w:r>
          </w:p>
        </w:tc>
        <w:tc>
          <w:tcPr>
            <w:tcW w:w="1160" w:type="dxa"/>
            <w:vAlign w:val="center"/>
          </w:tcPr>
          <w:p w14:paraId="4D6B449F" w14:textId="7AA17FDF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</w:tcPr>
          <w:p w14:paraId="27345876" w14:textId="3B4AD1CF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1E327266" w14:textId="79C31ED3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  <w:vAlign w:val="center"/>
          </w:tcPr>
          <w:p w14:paraId="105B6A21" w14:textId="1CE6D28F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1E033ADF" w14:textId="72239C6A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1</w:t>
            </w:r>
          </w:p>
        </w:tc>
        <w:tc>
          <w:tcPr>
            <w:tcW w:w="1161" w:type="dxa"/>
            <w:vAlign w:val="center"/>
          </w:tcPr>
          <w:p w14:paraId="7CF65067" w14:textId="5660A0DA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017505" w:rsidRPr="00E24D75" w14:paraId="59A0539B" w14:textId="77777777" w:rsidTr="00B66555">
        <w:tc>
          <w:tcPr>
            <w:tcW w:w="1985" w:type="dxa"/>
            <w:vAlign w:val="bottom"/>
          </w:tcPr>
          <w:p w14:paraId="545C1D71" w14:textId="77777777" w:rsidR="00017505" w:rsidRPr="00E24D75" w:rsidRDefault="00017505" w:rsidP="0001750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m</w:t>
            </w:r>
          </w:p>
        </w:tc>
        <w:tc>
          <w:tcPr>
            <w:tcW w:w="1160" w:type="dxa"/>
            <w:vAlign w:val="center"/>
          </w:tcPr>
          <w:p w14:paraId="6CE24C6B" w14:textId="5EB1E2DE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7</w:t>
            </w:r>
          </w:p>
        </w:tc>
        <w:tc>
          <w:tcPr>
            <w:tcW w:w="1160" w:type="dxa"/>
          </w:tcPr>
          <w:p w14:paraId="409A92F1" w14:textId="405FC645" w:rsidR="00017505" w:rsidRPr="00E24D75" w:rsidRDefault="00017505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0503FAF3" w14:textId="574D5B14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04BEF620" w14:textId="28F0B711" w:rsidR="00017505" w:rsidRPr="00E24D75" w:rsidRDefault="00E22AF7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2CF4E5CB" w14:textId="7164B7BC" w:rsidR="00017505" w:rsidRPr="00E24D75" w:rsidRDefault="00F905CE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925</w:t>
            </w:r>
          </w:p>
        </w:tc>
        <w:tc>
          <w:tcPr>
            <w:tcW w:w="1161" w:type="dxa"/>
            <w:vAlign w:val="center"/>
          </w:tcPr>
          <w:p w14:paraId="4A20711D" w14:textId="0345BCC1" w:rsidR="00017505" w:rsidRPr="00E24D75" w:rsidRDefault="00F905CE" w:rsidP="0001750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E22AF7" w:rsidRPr="00E24D75" w14:paraId="2DF967B1" w14:textId="77777777" w:rsidTr="001652E2">
        <w:tc>
          <w:tcPr>
            <w:tcW w:w="1985" w:type="dxa"/>
            <w:vAlign w:val="bottom"/>
          </w:tcPr>
          <w:p w14:paraId="76B434A0" w14:textId="77777777" w:rsidR="00E22AF7" w:rsidRPr="00E24D75" w:rsidRDefault="00E22AF7" w:rsidP="00E22AF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250m</w:t>
            </w:r>
          </w:p>
        </w:tc>
        <w:tc>
          <w:tcPr>
            <w:tcW w:w="1160" w:type="dxa"/>
            <w:vAlign w:val="center"/>
          </w:tcPr>
          <w:p w14:paraId="7A53DDBA" w14:textId="0A6B3CF4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6</w:t>
            </w:r>
          </w:p>
        </w:tc>
        <w:tc>
          <w:tcPr>
            <w:tcW w:w="1160" w:type="dxa"/>
          </w:tcPr>
          <w:p w14:paraId="7E6E0F4B" w14:textId="35461744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5F4DB1A5" w14:textId="6BB787B2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</w:tcPr>
          <w:p w14:paraId="42A4FB74" w14:textId="4D2B698E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4E4F7C4A" w14:textId="38CD4BD9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56</w:t>
            </w:r>
          </w:p>
        </w:tc>
        <w:tc>
          <w:tcPr>
            <w:tcW w:w="1161" w:type="dxa"/>
          </w:tcPr>
          <w:p w14:paraId="5A5FF2FB" w14:textId="0FB1F11A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E22AF7" w:rsidRPr="00E24D75" w14:paraId="30D8F964" w14:textId="77777777" w:rsidTr="001652E2">
        <w:tc>
          <w:tcPr>
            <w:tcW w:w="1985" w:type="dxa"/>
            <w:vAlign w:val="bottom"/>
          </w:tcPr>
          <w:p w14:paraId="540BC957" w14:textId="77777777" w:rsidR="00E22AF7" w:rsidRPr="00E24D75" w:rsidRDefault="00E22AF7" w:rsidP="00E22AF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500m</w:t>
            </w:r>
          </w:p>
        </w:tc>
        <w:tc>
          <w:tcPr>
            <w:tcW w:w="1160" w:type="dxa"/>
            <w:vAlign w:val="center"/>
          </w:tcPr>
          <w:p w14:paraId="6337F8DA" w14:textId="53951322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6</w:t>
            </w:r>
          </w:p>
        </w:tc>
        <w:tc>
          <w:tcPr>
            <w:tcW w:w="1160" w:type="dxa"/>
          </w:tcPr>
          <w:p w14:paraId="7552B2C3" w14:textId="5CF74925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00A0CE71" w14:textId="64CB02BE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</w:tcPr>
          <w:p w14:paraId="341C723C" w14:textId="01CA17DC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42572F94" w14:textId="3B47B947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5</w:t>
            </w:r>
          </w:p>
        </w:tc>
        <w:tc>
          <w:tcPr>
            <w:tcW w:w="1161" w:type="dxa"/>
          </w:tcPr>
          <w:p w14:paraId="25C9268F" w14:textId="387B3595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E22AF7" w:rsidRPr="00E24D75" w14:paraId="48AB72D4" w14:textId="77777777" w:rsidTr="001652E2">
        <w:tc>
          <w:tcPr>
            <w:tcW w:w="1985" w:type="dxa"/>
            <w:vAlign w:val="bottom"/>
          </w:tcPr>
          <w:p w14:paraId="0EE44913" w14:textId="77777777" w:rsidR="00E22AF7" w:rsidRPr="00E24D75" w:rsidRDefault="00E22AF7" w:rsidP="00E22AF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0m</w:t>
            </w:r>
          </w:p>
        </w:tc>
        <w:tc>
          <w:tcPr>
            <w:tcW w:w="1160" w:type="dxa"/>
            <w:vAlign w:val="center"/>
          </w:tcPr>
          <w:p w14:paraId="66D405E9" w14:textId="7515430A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4</w:t>
            </w:r>
          </w:p>
        </w:tc>
        <w:tc>
          <w:tcPr>
            <w:tcW w:w="1160" w:type="dxa"/>
          </w:tcPr>
          <w:p w14:paraId="6EF3BBB2" w14:textId="15BDE82F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177485C4" w14:textId="129EAD65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</w:tcPr>
          <w:p w14:paraId="6C3C6B78" w14:textId="06857FAE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64F3CE6E" w14:textId="11DD4C9B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4</w:t>
            </w:r>
          </w:p>
        </w:tc>
        <w:tc>
          <w:tcPr>
            <w:tcW w:w="1161" w:type="dxa"/>
          </w:tcPr>
          <w:p w14:paraId="78434B44" w14:textId="69C36560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F905CE" w:rsidRPr="00E24D75" w14:paraId="2502C71B" w14:textId="77777777" w:rsidTr="005F2C2E">
        <w:tc>
          <w:tcPr>
            <w:tcW w:w="1985" w:type="dxa"/>
            <w:vAlign w:val="bottom"/>
          </w:tcPr>
          <w:p w14:paraId="7461040E" w14:textId="77777777" w:rsidR="00F905CE" w:rsidRPr="00E24D75" w:rsidRDefault="00F905CE" w:rsidP="00F905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m</w:t>
            </w:r>
          </w:p>
        </w:tc>
        <w:tc>
          <w:tcPr>
            <w:tcW w:w="1160" w:type="dxa"/>
            <w:vAlign w:val="center"/>
          </w:tcPr>
          <w:p w14:paraId="48E59382" w14:textId="6A64DD1E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2</w:t>
            </w:r>
          </w:p>
        </w:tc>
        <w:tc>
          <w:tcPr>
            <w:tcW w:w="1160" w:type="dxa"/>
          </w:tcPr>
          <w:p w14:paraId="2A58B6F9" w14:textId="31812173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287032A5" w14:textId="3FA3992B" w:rsidR="00F905CE" w:rsidRPr="00E24D75" w:rsidRDefault="00E22AF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160" w:type="dxa"/>
            <w:vAlign w:val="center"/>
          </w:tcPr>
          <w:p w14:paraId="7353A2A7" w14:textId="5FC5594C" w:rsidR="00F905CE" w:rsidRPr="00E24D75" w:rsidRDefault="00E22AF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  <w:vAlign w:val="center"/>
          </w:tcPr>
          <w:p w14:paraId="6A93E224" w14:textId="08850042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28</w:t>
            </w:r>
          </w:p>
        </w:tc>
        <w:tc>
          <w:tcPr>
            <w:tcW w:w="1161" w:type="dxa"/>
          </w:tcPr>
          <w:p w14:paraId="46577A7C" w14:textId="08150253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F905CE" w:rsidRPr="00E24D75" w14:paraId="67D5864B" w14:textId="77777777" w:rsidTr="005F2C2E">
        <w:tc>
          <w:tcPr>
            <w:tcW w:w="1985" w:type="dxa"/>
            <w:vAlign w:val="bottom"/>
          </w:tcPr>
          <w:p w14:paraId="769D2B66" w14:textId="77777777" w:rsidR="00F905CE" w:rsidRPr="00E24D75" w:rsidRDefault="00F905CE" w:rsidP="00F905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250m</w:t>
            </w:r>
          </w:p>
        </w:tc>
        <w:tc>
          <w:tcPr>
            <w:tcW w:w="1160" w:type="dxa"/>
            <w:vAlign w:val="center"/>
          </w:tcPr>
          <w:p w14:paraId="0696EB08" w14:textId="307A342C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1</w:t>
            </w:r>
          </w:p>
        </w:tc>
        <w:tc>
          <w:tcPr>
            <w:tcW w:w="1160" w:type="dxa"/>
          </w:tcPr>
          <w:p w14:paraId="66C358DC" w14:textId="41ED127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6F34F0A5" w14:textId="57CB839A" w:rsidR="00F905CE" w:rsidRPr="00E24D75" w:rsidRDefault="00E22AF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160" w:type="dxa"/>
            <w:vAlign w:val="center"/>
          </w:tcPr>
          <w:p w14:paraId="5D00EC64" w14:textId="66F0E440" w:rsidR="00F905CE" w:rsidRPr="00E24D75" w:rsidRDefault="00E22AF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07799B50" w14:textId="098E6153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69</w:t>
            </w:r>
          </w:p>
        </w:tc>
        <w:tc>
          <w:tcPr>
            <w:tcW w:w="1161" w:type="dxa"/>
          </w:tcPr>
          <w:p w14:paraId="5F47FD83" w14:textId="2906D39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E22AF7" w:rsidRPr="00E24D75" w14:paraId="083F7A3A" w14:textId="77777777" w:rsidTr="003B48E3">
        <w:tc>
          <w:tcPr>
            <w:tcW w:w="1985" w:type="dxa"/>
            <w:vAlign w:val="bottom"/>
          </w:tcPr>
          <w:p w14:paraId="058DE72E" w14:textId="77777777" w:rsidR="00E22AF7" w:rsidRPr="00E24D75" w:rsidRDefault="00E22AF7" w:rsidP="00E22AF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500m</w:t>
            </w:r>
          </w:p>
        </w:tc>
        <w:tc>
          <w:tcPr>
            <w:tcW w:w="1160" w:type="dxa"/>
            <w:vAlign w:val="center"/>
          </w:tcPr>
          <w:p w14:paraId="2FEA93D2" w14:textId="2E63B531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</w:tcPr>
          <w:p w14:paraId="5535BD66" w14:textId="3EEA4954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09AFD14B" w14:textId="59D421D2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160" w:type="dxa"/>
          </w:tcPr>
          <w:p w14:paraId="38FCD88D" w14:textId="7C3C71F5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570C7CCD" w14:textId="3B1E0D5E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6</w:t>
            </w:r>
          </w:p>
        </w:tc>
        <w:tc>
          <w:tcPr>
            <w:tcW w:w="1161" w:type="dxa"/>
          </w:tcPr>
          <w:p w14:paraId="151CADAD" w14:textId="05F00C7E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E22AF7" w:rsidRPr="00E24D75" w14:paraId="0B89DF33" w14:textId="77777777" w:rsidTr="003B48E3">
        <w:tc>
          <w:tcPr>
            <w:tcW w:w="1985" w:type="dxa"/>
            <w:vAlign w:val="bottom"/>
          </w:tcPr>
          <w:p w14:paraId="0640B547" w14:textId="77777777" w:rsidR="00E22AF7" w:rsidRPr="00E24D75" w:rsidRDefault="00E22AF7" w:rsidP="00E22AF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0m</w:t>
            </w:r>
          </w:p>
        </w:tc>
        <w:tc>
          <w:tcPr>
            <w:tcW w:w="1160" w:type="dxa"/>
            <w:vAlign w:val="center"/>
          </w:tcPr>
          <w:p w14:paraId="7B770CBA" w14:textId="3E0901B7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5</w:t>
            </w:r>
          </w:p>
        </w:tc>
        <w:tc>
          <w:tcPr>
            <w:tcW w:w="1160" w:type="dxa"/>
          </w:tcPr>
          <w:p w14:paraId="213034A8" w14:textId="3D0BFD26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5160D8E3" w14:textId="6714AF0A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160" w:type="dxa"/>
          </w:tcPr>
          <w:p w14:paraId="0B6D5DBA" w14:textId="57EDAE77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7DB15333" w14:textId="0720DF62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  <w:r w:rsidR="00A54387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1161" w:type="dxa"/>
          </w:tcPr>
          <w:p w14:paraId="16D1D94B" w14:textId="6C59C21E" w:rsidR="00E22AF7" w:rsidRPr="00E24D75" w:rsidRDefault="00E22AF7" w:rsidP="00E22AF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70</w:t>
            </w:r>
          </w:p>
        </w:tc>
      </w:tr>
      <w:tr w:rsidR="00F905CE" w:rsidRPr="00E24D75" w14:paraId="6E366908" w14:textId="77777777" w:rsidTr="005F2C2E">
        <w:tc>
          <w:tcPr>
            <w:tcW w:w="1985" w:type="dxa"/>
            <w:vAlign w:val="bottom"/>
          </w:tcPr>
          <w:p w14:paraId="43446FE8" w14:textId="77777777" w:rsidR="00F905CE" w:rsidRPr="00E24D75" w:rsidRDefault="00F905CE" w:rsidP="00F905C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eet-network buffers</w:t>
            </w:r>
          </w:p>
        </w:tc>
        <w:tc>
          <w:tcPr>
            <w:tcW w:w="1160" w:type="dxa"/>
            <w:vAlign w:val="center"/>
          </w:tcPr>
          <w:p w14:paraId="338602F4" w14:textId="7777777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vAlign w:val="center"/>
          </w:tcPr>
          <w:p w14:paraId="372C2528" w14:textId="7777777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vAlign w:val="center"/>
          </w:tcPr>
          <w:p w14:paraId="339A3331" w14:textId="7777777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14:paraId="3DAAB977" w14:textId="7777777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vAlign w:val="center"/>
          </w:tcPr>
          <w:p w14:paraId="5999DBD3" w14:textId="7777777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E93266F" w14:textId="7E365C92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A54387" w:rsidRPr="00E24D75" w14:paraId="67031AC5" w14:textId="77777777" w:rsidTr="000200B0">
        <w:tc>
          <w:tcPr>
            <w:tcW w:w="1985" w:type="dxa"/>
            <w:vAlign w:val="bottom"/>
          </w:tcPr>
          <w:p w14:paraId="386849B9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0m</w:t>
            </w:r>
          </w:p>
        </w:tc>
        <w:tc>
          <w:tcPr>
            <w:tcW w:w="1160" w:type="dxa"/>
            <w:vAlign w:val="center"/>
          </w:tcPr>
          <w:p w14:paraId="13E114C1" w14:textId="3202D5F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  <w:vAlign w:val="center"/>
          </w:tcPr>
          <w:p w14:paraId="3CE5DBB9" w14:textId="62248535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592B171B" w14:textId="6D2ACC29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</w:tcPr>
          <w:p w14:paraId="65224AE9" w14:textId="05B84BB8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6FA0C042" w14:textId="72B37EC0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67</w:t>
            </w:r>
          </w:p>
        </w:tc>
        <w:tc>
          <w:tcPr>
            <w:tcW w:w="1161" w:type="dxa"/>
          </w:tcPr>
          <w:p w14:paraId="04FC883C" w14:textId="068A4AB3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A54387" w:rsidRPr="00E24D75" w14:paraId="474EF050" w14:textId="77777777" w:rsidTr="000200B0">
        <w:tc>
          <w:tcPr>
            <w:tcW w:w="1985" w:type="dxa"/>
            <w:vAlign w:val="bottom"/>
          </w:tcPr>
          <w:p w14:paraId="7D26E183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3000m</w:t>
            </w:r>
          </w:p>
        </w:tc>
        <w:tc>
          <w:tcPr>
            <w:tcW w:w="1160" w:type="dxa"/>
            <w:vAlign w:val="center"/>
          </w:tcPr>
          <w:p w14:paraId="57A658A6" w14:textId="34219D6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2</w:t>
            </w:r>
          </w:p>
        </w:tc>
        <w:tc>
          <w:tcPr>
            <w:tcW w:w="1160" w:type="dxa"/>
            <w:vAlign w:val="center"/>
          </w:tcPr>
          <w:p w14:paraId="23A3AE1A" w14:textId="4884B4A0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595ACE18" w14:textId="37D6075A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</w:tcPr>
          <w:p w14:paraId="0BA166D5" w14:textId="74B0823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49F2B360" w14:textId="6220D8F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99</w:t>
            </w:r>
          </w:p>
        </w:tc>
        <w:tc>
          <w:tcPr>
            <w:tcW w:w="1161" w:type="dxa"/>
          </w:tcPr>
          <w:p w14:paraId="7ED833FA" w14:textId="026059AC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A54387" w:rsidRPr="00E24D75" w14:paraId="135C2891" w14:textId="77777777" w:rsidTr="000200B0">
        <w:tc>
          <w:tcPr>
            <w:tcW w:w="1985" w:type="dxa"/>
            <w:vAlign w:val="bottom"/>
          </w:tcPr>
          <w:p w14:paraId="3A65F585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5000m</w:t>
            </w:r>
          </w:p>
        </w:tc>
        <w:tc>
          <w:tcPr>
            <w:tcW w:w="1160" w:type="dxa"/>
            <w:vAlign w:val="center"/>
          </w:tcPr>
          <w:p w14:paraId="7488BB97" w14:textId="26123664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  <w:vAlign w:val="center"/>
          </w:tcPr>
          <w:p w14:paraId="3C918C9D" w14:textId="23BD731F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36CC2725" w14:textId="3D0AA7E8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</w:tcPr>
          <w:p w14:paraId="5106948D" w14:textId="015AF54C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047DC476" w14:textId="4321329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4</w:t>
            </w:r>
          </w:p>
        </w:tc>
        <w:tc>
          <w:tcPr>
            <w:tcW w:w="1161" w:type="dxa"/>
          </w:tcPr>
          <w:p w14:paraId="67E6912C" w14:textId="455CC824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A54387" w:rsidRPr="00E24D75" w14:paraId="7883E0D7" w14:textId="77777777" w:rsidTr="000200B0">
        <w:tc>
          <w:tcPr>
            <w:tcW w:w="1985" w:type="dxa"/>
            <w:vAlign w:val="bottom"/>
          </w:tcPr>
          <w:p w14:paraId="518D0583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0m</w:t>
            </w:r>
          </w:p>
        </w:tc>
        <w:tc>
          <w:tcPr>
            <w:tcW w:w="1160" w:type="dxa"/>
            <w:vAlign w:val="center"/>
          </w:tcPr>
          <w:p w14:paraId="2A194D54" w14:textId="66E54E3B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4</w:t>
            </w:r>
          </w:p>
        </w:tc>
        <w:tc>
          <w:tcPr>
            <w:tcW w:w="1160" w:type="dxa"/>
            <w:vAlign w:val="center"/>
          </w:tcPr>
          <w:p w14:paraId="27B86815" w14:textId="3F93B72B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687DBBED" w14:textId="6142F119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</w:tcPr>
          <w:p w14:paraId="3A9F6C2F" w14:textId="0597976C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11060EEF" w14:textId="28DBF26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63</w:t>
            </w:r>
          </w:p>
        </w:tc>
        <w:tc>
          <w:tcPr>
            <w:tcW w:w="1161" w:type="dxa"/>
          </w:tcPr>
          <w:p w14:paraId="3077A1B8" w14:textId="1376F0D0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A54387" w:rsidRPr="00E24D75" w14:paraId="70DE2422" w14:textId="77777777" w:rsidTr="000200B0">
        <w:tc>
          <w:tcPr>
            <w:tcW w:w="1985" w:type="dxa"/>
            <w:vAlign w:val="bottom"/>
          </w:tcPr>
          <w:p w14:paraId="76557F81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3000m</w:t>
            </w:r>
          </w:p>
        </w:tc>
        <w:tc>
          <w:tcPr>
            <w:tcW w:w="1160" w:type="dxa"/>
            <w:vAlign w:val="center"/>
          </w:tcPr>
          <w:p w14:paraId="49096B2D" w14:textId="0666889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5</w:t>
            </w:r>
          </w:p>
        </w:tc>
        <w:tc>
          <w:tcPr>
            <w:tcW w:w="1160" w:type="dxa"/>
            <w:vAlign w:val="center"/>
          </w:tcPr>
          <w:p w14:paraId="09618C2C" w14:textId="4DD1ABA3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7E4B19E5" w14:textId="433E2182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</w:tcPr>
          <w:p w14:paraId="222D62F3" w14:textId="37915B42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4239C863" w14:textId="757B83ED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08</w:t>
            </w:r>
          </w:p>
        </w:tc>
        <w:tc>
          <w:tcPr>
            <w:tcW w:w="1161" w:type="dxa"/>
          </w:tcPr>
          <w:p w14:paraId="3DC95C13" w14:textId="55011CF9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A54387" w:rsidRPr="00E24D75" w14:paraId="5604994E" w14:textId="77777777" w:rsidTr="000200B0">
        <w:tc>
          <w:tcPr>
            <w:tcW w:w="1985" w:type="dxa"/>
            <w:vAlign w:val="bottom"/>
          </w:tcPr>
          <w:p w14:paraId="151D2763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5000m</w:t>
            </w:r>
          </w:p>
        </w:tc>
        <w:tc>
          <w:tcPr>
            <w:tcW w:w="1160" w:type="dxa"/>
            <w:vAlign w:val="center"/>
          </w:tcPr>
          <w:p w14:paraId="1A7CBE55" w14:textId="7FB26C1F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  <w:vAlign w:val="center"/>
          </w:tcPr>
          <w:p w14:paraId="3E9E93A7" w14:textId="7AEACE4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6493402A" w14:textId="780D71B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</w:tcPr>
          <w:p w14:paraId="00116494" w14:textId="268349E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  <w:vAlign w:val="center"/>
          </w:tcPr>
          <w:p w14:paraId="364C22A9" w14:textId="7686747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0</w:t>
            </w:r>
          </w:p>
        </w:tc>
        <w:tc>
          <w:tcPr>
            <w:tcW w:w="1161" w:type="dxa"/>
          </w:tcPr>
          <w:p w14:paraId="21DA7D46" w14:textId="26C16C40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F905CE" w:rsidRPr="00E24D75" w14:paraId="1C18F4BB" w14:textId="77777777" w:rsidTr="005F2C2E">
        <w:tc>
          <w:tcPr>
            <w:tcW w:w="1985" w:type="dxa"/>
            <w:vAlign w:val="bottom"/>
          </w:tcPr>
          <w:p w14:paraId="097A2BFE" w14:textId="77777777" w:rsidR="00F905CE" w:rsidRPr="00E24D75" w:rsidRDefault="00F905CE" w:rsidP="00F905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0m</w:t>
            </w:r>
          </w:p>
        </w:tc>
        <w:tc>
          <w:tcPr>
            <w:tcW w:w="1160" w:type="dxa"/>
            <w:vAlign w:val="center"/>
          </w:tcPr>
          <w:p w14:paraId="2EF65CE8" w14:textId="44FBDDEA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5</w:t>
            </w:r>
          </w:p>
        </w:tc>
        <w:tc>
          <w:tcPr>
            <w:tcW w:w="1160" w:type="dxa"/>
            <w:vAlign w:val="center"/>
          </w:tcPr>
          <w:p w14:paraId="3C56FB83" w14:textId="5D7981F9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6FFB9226" w14:textId="3EEE35FE" w:rsidR="00F905CE" w:rsidRPr="00E24D75" w:rsidRDefault="00E22AF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160" w:type="dxa"/>
            <w:vAlign w:val="center"/>
          </w:tcPr>
          <w:p w14:paraId="2122B989" w14:textId="63A9F7C5" w:rsidR="00F905CE" w:rsidRPr="00E24D75" w:rsidRDefault="00A5438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160" w:type="dxa"/>
            <w:vAlign w:val="center"/>
          </w:tcPr>
          <w:p w14:paraId="4C348ED1" w14:textId="5E833880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27</w:t>
            </w:r>
          </w:p>
        </w:tc>
        <w:tc>
          <w:tcPr>
            <w:tcW w:w="1161" w:type="dxa"/>
          </w:tcPr>
          <w:p w14:paraId="1757BDCC" w14:textId="6562AD63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F905CE" w:rsidRPr="00E24D75" w14:paraId="0CEEFC30" w14:textId="77777777" w:rsidTr="005F2C2E">
        <w:tc>
          <w:tcPr>
            <w:tcW w:w="1985" w:type="dxa"/>
            <w:vAlign w:val="bottom"/>
          </w:tcPr>
          <w:p w14:paraId="04717790" w14:textId="77777777" w:rsidR="00F905CE" w:rsidRPr="00E24D75" w:rsidRDefault="00F905CE" w:rsidP="00F905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3000m</w:t>
            </w:r>
          </w:p>
        </w:tc>
        <w:tc>
          <w:tcPr>
            <w:tcW w:w="1160" w:type="dxa"/>
            <w:vAlign w:val="center"/>
          </w:tcPr>
          <w:p w14:paraId="100489AF" w14:textId="47F6B0C7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  <w:vAlign w:val="center"/>
          </w:tcPr>
          <w:p w14:paraId="1922C529" w14:textId="5DE89D7B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vAlign w:val="center"/>
          </w:tcPr>
          <w:p w14:paraId="65F26D6A" w14:textId="718BC4A2" w:rsidR="00F905CE" w:rsidRPr="00E24D75" w:rsidRDefault="00E22AF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205C6C34" w14:textId="54BF3267" w:rsidR="00F905CE" w:rsidRPr="00E24D75" w:rsidRDefault="00A5438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vAlign w:val="center"/>
          </w:tcPr>
          <w:p w14:paraId="14AFC190" w14:textId="671702B1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20</w:t>
            </w:r>
          </w:p>
        </w:tc>
        <w:tc>
          <w:tcPr>
            <w:tcW w:w="1161" w:type="dxa"/>
          </w:tcPr>
          <w:p w14:paraId="35A16D68" w14:textId="15A29C83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  <w:tr w:rsidR="00F905CE" w:rsidRPr="00E24D75" w14:paraId="40F104B8" w14:textId="77777777" w:rsidTr="005F2C2E"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474D62E7" w14:textId="77777777" w:rsidR="00F905CE" w:rsidRPr="00E24D75" w:rsidRDefault="00F905CE" w:rsidP="00F905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5000m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7ED80ADC" w14:textId="3FEE53B2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.73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41259D0C" w14:textId="350DAF9A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5B06AA67" w14:textId="5EE192B4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</w:t>
            </w:r>
            <w:r w:rsidR="00E22AF7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01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29C4117A" w14:textId="699F786E" w:rsidR="00F905CE" w:rsidRPr="00E24D75" w:rsidRDefault="00A54387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61DF49EA" w14:textId="0481074E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08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14:paraId="4E23729E" w14:textId="1A5B167F" w:rsidR="00F905CE" w:rsidRPr="00E24D75" w:rsidRDefault="00F905CE" w:rsidP="00F905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69</w:t>
            </w:r>
          </w:p>
        </w:tc>
      </w:tr>
    </w:tbl>
    <w:p w14:paraId="794EE134" w14:textId="77777777" w:rsidR="00017505" w:rsidRPr="00E24D75" w:rsidRDefault="00017505" w:rsidP="00017505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Please note: All models were controlled for age (centered on the sample’s mean), gender (ref. category: males), socio-economic status (ref. category: medium), and BMI (ref. category: normal weight. </w:t>
      </w:r>
      <w:r w:rsidRPr="00E24D75">
        <w:rPr>
          <w:rFonts w:ascii="Times New Roman" w:hAnsi="Times New Roman" w:cs="Times New Roman"/>
          <w:b/>
          <w:bCs/>
          <w:i/>
          <w:iCs/>
          <w:sz w:val="20"/>
          <w:szCs w:val="20"/>
        </w:rPr>
        <w:t>Bolded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 values indicate p &lt; 0.05</w:t>
      </w:r>
    </w:p>
    <w:p w14:paraId="57FC4212" w14:textId="3A32D461" w:rsidR="009C496A" w:rsidRPr="00E24D75" w:rsidRDefault="009C496A" w:rsidP="009C496A">
      <w:pPr>
        <w:spacing w:line="276" w:lineRule="auto"/>
        <w:rPr>
          <w:rFonts w:ascii="Times New Roman" w:hAnsi="Times New Roman" w:cs="Times New Roman"/>
        </w:rPr>
      </w:pPr>
    </w:p>
    <w:p w14:paraId="4B0A6D4C" w14:textId="77777777" w:rsidR="00A00CF5" w:rsidRPr="00E24D75" w:rsidRDefault="00A00CF5" w:rsidP="009C496A">
      <w:pPr>
        <w:spacing w:line="276" w:lineRule="auto"/>
        <w:rPr>
          <w:rFonts w:ascii="Times New Roman" w:hAnsi="Times New Roman" w:cs="Times New Roman"/>
        </w:rPr>
      </w:pPr>
    </w:p>
    <w:p w14:paraId="6522DFD2" w14:textId="77777777" w:rsidR="00A00CF5" w:rsidRPr="00E24D75" w:rsidRDefault="00A00CF5" w:rsidP="00E22AF7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br w:type="page"/>
      </w:r>
    </w:p>
    <w:p w14:paraId="5EA55F67" w14:textId="16F9EA4F" w:rsidR="00E22AF7" w:rsidRPr="00E24D75" w:rsidRDefault="00E22AF7" w:rsidP="00E22AF7">
      <w:pPr>
        <w:spacing w:line="240" w:lineRule="auto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E24D75">
        <w:rPr>
          <w:rFonts w:ascii="Times New Roman" w:hAnsi="Times New Roman" w:cs="Times New Roman"/>
          <w:i/>
          <w:iCs/>
        </w:rPr>
        <w:t>S4</w:t>
      </w:r>
      <w:r w:rsidRPr="00E24D75">
        <w:rPr>
          <w:rFonts w:ascii="Times New Roman" w:hAnsi="Times New Roman" w:cs="Times New Roman"/>
          <w:i/>
          <w:iCs/>
        </w:rPr>
        <w:t>. Results of the multiple linear regression models predicting mental health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60"/>
        <w:gridCol w:w="1160"/>
        <w:gridCol w:w="1161"/>
        <w:gridCol w:w="1160"/>
        <w:gridCol w:w="1160"/>
        <w:gridCol w:w="1161"/>
      </w:tblGrid>
      <w:tr w:rsidR="00E22AF7" w:rsidRPr="00E24D75" w14:paraId="3CC24EAA" w14:textId="77777777" w:rsidTr="00E826B7">
        <w:trPr>
          <w:trHeight w:val="45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9C97D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ure predictor in the model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C3766E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A358BD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E Intercept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903164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B Nature predicto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C37DED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E B Nature predicto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C2DA91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p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47D4F9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de-DE"/>
              </w:rPr>
            </w:pP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Adj. R</w:t>
            </w:r>
            <w:r w:rsidRPr="00E24D7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de-DE"/>
              </w:rPr>
              <w:t>2</w:t>
            </w:r>
          </w:p>
        </w:tc>
      </w:tr>
      <w:tr w:rsidR="00E22AF7" w:rsidRPr="00E24D75" w14:paraId="2F7977E2" w14:textId="77777777" w:rsidTr="00E826B7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550B37E" w14:textId="77777777" w:rsidR="00E22AF7" w:rsidRPr="00E24D75" w:rsidRDefault="00E22AF7" w:rsidP="00E826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Circular buffer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4029330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1D54491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DB46E5B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DFA6051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94DD34C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39AFFC93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E22AF7" w:rsidRPr="00E24D75" w14:paraId="3F637BD2" w14:textId="77777777" w:rsidTr="00E826B7">
        <w:tc>
          <w:tcPr>
            <w:tcW w:w="1985" w:type="dxa"/>
            <w:vAlign w:val="bottom"/>
          </w:tcPr>
          <w:p w14:paraId="61F8E2D4" w14:textId="77777777" w:rsidR="00E22AF7" w:rsidRPr="00E24D75" w:rsidRDefault="00E22AF7" w:rsidP="00E826B7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m</w:t>
            </w:r>
          </w:p>
        </w:tc>
        <w:tc>
          <w:tcPr>
            <w:tcW w:w="1160" w:type="dxa"/>
            <w:vAlign w:val="center"/>
          </w:tcPr>
          <w:p w14:paraId="2422D508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67534A9A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1161" w:type="dxa"/>
            <w:vAlign w:val="center"/>
          </w:tcPr>
          <w:p w14:paraId="0161E6B7" w14:textId="657E2259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54387"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60" w:type="dxa"/>
            <w:vAlign w:val="center"/>
          </w:tcPr>
          <w:p w14:paraId="23DCBC1F" w14:textId="2622529E" w:rsidR="00E22AF7" w:rsidRPr="00E24D75" w:rsidRDefault="00A5438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6629A93B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161" w:type="dxa"/>
            <w:vAlign w:val="center"/>
          </w:tcPr>
          <w:p w14:paraId="674E3C12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3</w:t>
            </w:r>
          </w:p>
        </w:tc>
      </w:tr>
      <w:tr w:rsidR="00A54387" w:rsidRPr="00E24D75" w14:paraId="08BE1191" w14:textId="77777777" w:rsidTr="00866E85">
        <w:tc>
          <w:tcPr>
            <w:tcW w:w="1985" w:type="dxa"/>
            <w:vAlign w:val="bottom"/>
          </w:tcPr>
          <w:p w14:paraId="6691F5BD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250m</w:t>
            </w:r>
          </w:p>
        </w:tc>
        <w:tc>
          <w:tcPr>
            <w:tcW w:w="1160" w:type="dxa"/>
            <w:vAlign w:val="center"/>
          </w:tcPr>
          <w:p w14:paraId="088D3452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2C1CED68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1161" w:type="dxa"/>
            <w:vAlign w:val="center"/>
          </w:tcPr>
          <w:p w14:paraId="6CCC6A6C" w14:textId="736E1A6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</w:tcPr>
          <w:p w14:paraId="791BA18C" w14:textId="1409A52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341182DA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76</w:t>
            </w:r>
          </w:p>
        </w:tc>
        <w:tc>
          <w:tcPr>
            <w:tcW w:w="1161" w:type="dxa"/>
            <w:vAlign w:val="center"/>
          </w:tcPr>
          <w:p w14:paraId="1ED5BCF0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3DA36E21" w14:textId="77777777" w:rsidTr="00866E85">
        <w:tc>
          <w:tcPr>
            <w:tcW w:w="1985" w:type="dxa"/>
            <w:vAlign w:val="bottom"/>
          </w:tcPr>
          <w:p w14:paraId="7EB49B00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500m</w:t>
            </w:r>
          </w:p>
        </w:tc>
        <w:tc>
          <w:tcPr>
            <w:tcW w:w="1160" w:type="dxa"/>
            <w:vAlign w:val="center"/>
          </w:tcPr>
          <w:p w14:paraId="71AB3919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50BA55B7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</w:tcPr>
          <w:p w14:paraId="17771B09" w14:textId="6D1C65B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</w:tcPr>
          <w:p w14:paraId="4F54DBAB" w14:textId="27ADEEB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057C2031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05</w:t>
            </w:r>
          </w:p>
        </w:tc>
        <w:tc>
          <w:tcPr>
            <w:tcW w:w="1161" w:type="dxa"/>
            <w:vAlign w:val="center"/>
          </w:tcPr>
          <w:p w14:paraId="05EBAEF4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7D4241A3" w14:textId="77777777" w:rsidTr="00866E85">
        <w:tc>
          <w:tcPr>
            <w:tcW w:w="1985" w:type="dxa"/>
            <w:vAlign w:val="bottom"/>
          </w:tcPr>
          <w:p w14:paraId="41C4B743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0m</w:t>
            </w:r>
          </w:p>
        </w:tc>
        <w:tc>
          <w:tcPr>
            <w:tcW w:w="1160" w:type="dxa"/>
            <w:vAlign w:val="center"/>
          </w:tcPr>
          <w:p w14:paraId="32B765EC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40CDEDBE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</w:tcPr>
          <w:p w14:paraId="37267827" w14:textId="6B96E90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</w:tcPr>
          <w:p w14:paraId="59DC39BF" w14:textId="707630D0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70A03C7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66</w:t>
            </w:r>
          </w:p>
        </w:tc>
        <w:tc>
          <w:tcPr>
            <w:tcW w:w="1161" w:type="dxa"/>
            <w:vAlign w:val="center"/>
          </w:tcPr>
          <w:p w14:paraId="4E3C602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59532102" w14:textId="77777777" w:rsidTr="001F1697">
        <w:tc>
          <w:tcPr>
            <w:tcW w:w="1985" w:type="dxa"/>
            <w:vAlign w:val="bottom"/>
          </w:tcPr>
          <w:p w14:paraId="71DCF942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m</w:t>
            </w:r>
          </w:p>
        </w:tc>
        <w:tc>
          <w:tcPr>
            <w:tcW w:w="1160" w:type="dxa"/>
            <w:vAlign w:val="center"/>
          </w:tcPr>
          <w:p w14:paraId="45533A4F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24F0C0BE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431EFCE9" w14:textId="433DAD98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0" w:type="dxa"/>
          </w:tcPr>
          <w:p w14:paraId="16D93FDA" w14:textId="3CF46D4C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2773536E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4</w:t>
            </w:r>
          </w:p>
        </w:tc>
        <w:tc>
          <w:tcPr>
            <w:tcW w:w="1161" w:type="dxa"/>
            <w:vAlign w:val="center"/>
          </w:tcPr>
          <w:p w14:paraId="0E547682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3</w:t>
            </w:r>
          </w:p>
        </w:tc>
      </w:tr>
      <w:tr w:rsidR="00A54387" w:rsidRPr="00E24D75" w14:paraId="236D1317" w14:textId="77777777" w:rsidTr="001F1697">
        <w:tc>
          <w:tcPr>
            <w:tcW w:w="1985" w:type="dxa"/>
            <w:vAlign w:val="bottom"/>
          </w:tcPr>
          <w:p w14:paraId="65262403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250m</w:t>
            </w:r>
          </w:p>
        </w:tc>
        <w:tc>
          <w:tcPr>
            <w:tcW w:w="1160" w:type="dxa"/>
            <w:vAlign w:val="center"/>
          </w:tcPr>
          <w:p w14:paraId="0340829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5CDE0210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4C0216A7" w14:textId="78820A28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</w:tcPr>
          <w:p w14:paraId="072BD24C" w14:textId="2D5A429A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372F67F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57</w:t>
            </w:r>
          </w:p>
        </w:tc>
        <w:tc>
          <w:tcPr>
            <w:tcW w:w="1161" w:type="dxa"/>
            <w:vAlign w:val="center"/>
          </w:tcPr>
          <w:p w14:paraId="30B4CEC4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6DBDFB6C" w14:textId="77777777" w:rsidTr="001F1697">
        <w:tc>
          <w:tcPr>
            <w:tcW w:w="1985" w:type="dxa"/>
            <w:vAlign w:val="bottom"/>
          </w:tcPr>
          <w:p w14:paraId="2A8223B0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500m</w:t>
            </w:r>
          </w:p>
        </w:tc>
        <w:tc>
          <w:tcPr>
            <w:tcW w:w="1160" w:type="dxa"/>
            <w:vAlign w:val="center"/>
          </w:tcPr>
          <w:p w14:paraId="5D9FD19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573909C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4238719B" w14:textId="3ECAB71C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160" w:type="dxa"/>
          </w:tcPr>
          <w:p w14:paraId="0A6B1324" w14:textId="447D2F8D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48C9F8A9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93</w:t>
            </w:r>
          </w:p>
        </w:tc>
        <w:tc>
          <w:tcPr>
            <w:tcW w:w="1161" w:type="dxa"/>
            <w:vAlign w:val="center"/>
          </w:tcPr>
          <w:p w14:paraId="07554829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2A2E9841" w14:textId="77777777" w:rsidTr="001F1697">
        <w:tc>
          <w:tcPr>
            <w:tcW w:w="1985" w:type="dxa"/>
            <w:vAlign w:val="bottom"/>
          </w:tcPr>
          <w:p w14:paraId="2C6356B8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0m</w:t>
            </w:r>
          </w:p>
        </w:tc>
        <w:tc>
          <w:tcPr>
            <w:tcW w:w="1160" w:type="dxa"/>
            <w:vAlign w:val="center"/>
          </w:tcPr>
          <w:p w14:paraId="7A02ADAD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53CDC812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18814F0E" w14:textId="3BA5D28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160" w:type="dxa"/>
          </w:tcPr>
          <w:p w14:paraId="33C290DF" w14:textId="4508091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4A3C8B1C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19</w:t>
            </w:r>
          </w:p>
        </w:tc>
        <w:tc>
          <w:tcPr>
            <w:tcW w:w="1161" w:type="dxa"/>
            <w:vAlign w:val="center"/>
          </w:tcPr>
          <w:p w14:paraId="0FB191AF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3</w:t>
            </w:r>
          </w:p>
        </w:tc>
      </w:tr>
      <w:tr w:rsidR="00E22AF7" w:rsidRPr="00E24D75" w14:paraId="20241375" w14:textId="77777777" w:rsidTr="00E826B7">
        <w:tc>
          <w:tcPr>
            <w:tcW w:w="1985" w:type="dxa"/>
            <w:vAlign w:val="bottom"/>
          </w:tcPr>
          <w:p w14:paraId="5893B97F" w14:textId="77777777" w:rsidR="00E22AF7" w:rsidRPr="00E24D75" w:rsidRDefault="00E22AF7" w:rsidP="00E826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m</w:t>
            </w:r>
          </w:p>
        </w:tc>
        <w:tc>
          <w:tcPr>
            <w:tcW w:w="1160" w:type="dxa"/>
            <w:vAlign w:val="center"/>
          </w:tcPr>
          <w:p w14:paraId="36402CB5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56FFE0FD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31671D75" w14:textId="7816FA4A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0</w:t>
            </w:r>
            <w:r w:rsidR="00A54387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01</w:t>
            </w:r>
          </w:p>
        </w:tc>
        <w:tc>
          <w:tcPr>
            <w:tcW w:w="1160" w:type="dxa"/>
            <w:vAlign w:val="center"/>
          </w:tcPr>
          <w:p w14:paraId="5BE1D949" w14:textId="35F8ED0F" w:rsidR="00E22AF7" w:rsidRPr="00E24D75" w:rsidRDefault="00A5438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02599FD0" w14:textId="292DA19D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1</w:t>
            </w:r>
            <w:r w:rsidR="00A54387"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161" w:type="dxa"/>
            <w:vAlign w:val="center"/>
          </w:tcPr>
          <w:p w14:paraId="43549D51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41379893" w14:textId="77777777" w:rsidTr="00DF3734">
        <w:tc>
          <w:tcPr>
            <w:tcW w:w="1985" w:type="dxa"/>
            <w:vAlign w:val="bottom"/>
          </w:tcPr>
          <w:p w14:paraId="230B309E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250m</w:t>
            </w:r>
          </w:p>
        </w:tc>
        <w:tc>
          <w:tcPr>
            <w:tcW w:w="1160" w:type="dxa"/>
            <w:vAlign w:val="center"/>
          </w:tcPr>
          <w:p w14:paraId="7F54F151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78BA9B0C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29DB077C" w14:textId="485CB3E5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</w:tcPr>
          <w:p w14:paraId="52BAD7B8" w14:textId="5B9AA19E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64F2861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01</w:t>
            </w:r>
          </w:p>
        </w:tc>
        <w:tc>
          <w:tcPr>
            <w:tcW w:w="1161" w:type="dxa"/>
            <w:vAlign w:val="center"/>
          </w:tcPr>
          <w:p w14:paraId="470FB8F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5AE02B60" w14:textId="77777777" w:rsidTr="00DF3734">
        <w:tc>
          <w:tcPr>
            <w:tcW w:w="1985" w:type="dxa"/>
            <w:vAlign w:val="bottom"/>
          </w:tcPr>
          <w:p w14:paraId="0CE505C3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500m</w:t>
            </w:r>
          </w:p>
        </w:tc>
        <w:tc>
          <w:tcPr>
            <w:tcW w:w="1160" w:type="dxa"/>
            <w:vAlign w:val="center"/>
          </w:tcPr>
          <w:p w14:paraId="491AD2D2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8</w:t>
            </w:r>
          </w:p>
        </w:tc>
        <w:tc>
          <w:tcPr>
            <w:tcW w:w="1160" w:type="dxa"/>
            <w:vAlign w:val="center"/>
          </w:tcPr>
          <w:p w14:paraId="251698FC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6EF7B517" w14:textId="29C7221E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</w:tcPr>
          <w:p w14:paraId="2FEB2061" w14:textId="18961F3B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6A45E7CD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56</w:t>
            </w:r>
          </w:p>
        </w:tc>
        <w:tc>
          <w:tcPr>
            <w:tcW w:w="1161" w:type="dxa"/>
            <w:vAlign w:val="center"/>
          </w:tcPr>
          <w:p w14:paraId="16DA9704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34F27E53" w14:textId="77777777" w:rsidTr="00DF3734">
        <w:tc>
          <w:tcPr>
            <w:tcW w:w="1985" w:type="dxa"/>
            <w:vAlign w:val="bottom"/>
          </w:tcPr>
          <w:p w14:paraId="64ECE12F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0m</w:t>
            </w:r>
          </w:p>
        </w:tc>
        <w:tc>
          <w:tcPr>
            <w:tcW w:w="1160" w:type="dxa"/>
            <w:vAlign w:val="center"/>
          </w:tcPr>
          <w:p w14:paraId="6E87A3B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64A05C9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770C5D20" w14:textId="0F3559E9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</w:tcPr>
          <w:p w14:paraId="305D79C8" w14:textId="6948A96B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0D15A987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95</w:t>
            </w:r>
          </w:p>
        </w:tc>
        <w:tc>
          <w:tcPr>
            <w:tcW w:w="1161" w:type="dxa"/>
            <w:vAlign w:val="center"/>
          </w:tcPr>
          <w:p w14:paraId="1315588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3</w:t>
            </w:r>
          </w:p>
        </w:tc>
      </w:tr>
      <w:tr w:rsidR="00E22AF7" w:rsidRPr="00E24D75" w14:paraId="631F7857" w14:textId="77777777" w:rsidTr="00E826B7">
        <w:tc>
          <w:tcPr>
            <w:tcW w:w="1985" w:type="dxa"/>
            <w:vAlign w:val="bottom"/>
          </w:tcPr>
          <w:p w14:paraId="55E507F9" w14:textId="77777777" w:rsidR="00E22AF7" w:rsidRPr="00E24D75" w:rsidRDefault="00E22AF7" w:rsidP="00E826B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4D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eet-network buffers</w:t>
            </w:r>
          </w:p>
        </w:tc>
        <w:tc>
          <w:tcPr>
            <w:tcW w:w="1160" w:type="dxa"/>
            <w:vAlign w:val="center"/>
          </w:tcPr>
          <w:p w14:paraId="4E6FC2C8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vAlign w:val="center"/>
          </w:tcPr>
          <w:p w14:paraId="30905F01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1" w:type="dxa"/>
            <w:vAlign w:val="center"/>
          </w:tcPr>
          <w:p w14:paraId="2D9975DE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14:paraId="734B8A94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1160" w:type="dxa"/>
            <w:vAlign w:val="center"/>
          </w:tcPr>
          <w:p w14:paraId="3410542A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7179A798" w14:textId="77777777" w:rsidR="00E22AF7" w:rsidRPr="00E24D75" w:rsidRDefault="00E22AF7" w:rsidP="00E826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A54387" w:rsidRPr="00E24D75" w14:paraId="43B31E4C" w14:textId="77777777" w:rsidTr="005F0756">
        <w:tc>
          <w:tcPr>
            <w:tcW w:w="1985" w:type="dxa"/>
            <w:vAlign w:val="bottom"/>
          </w:tcPr>
          <w:p w14:paraId="495880D7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1000m</w:t>
            </w:r>
          </w:p>
        </w:tc>
        <w:tc>
          <w:tcPr>
            <w:tcW w:w="1160" w:type="dxa"/>
            <w:vAlign w:val="center"/>
          </w:tcPr>
          <w:p w14:paraId="63538CC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174C6B8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69C5436C" w14:textId="2AF8FEF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</w:tcPr>
          <w:p w14:paraId="4FB88756" w14:textId="4F57FB95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752CC6CE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98</w:t>
            </w:r>
          </w:p>
        </w:tc>
        <w:tc>
          <w:tcPr>
            <w:tcW w:w="1161" w:type="dxa"/>
            <w:vAlign w:val="center"/>
          </w:tcPr>
          <w:p w14:paraId="51D3C180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3B5C2704" w14:textId="77777777" w:rsidTr="005F0756">
        <w:tc>
          <w:tcPr>
            <w:tcW w:w="1985" w:type="dxa"/>
            <w:vAlign w:val="bottom"/>
          </w:tcPr>
          <w:p w14:paraId="499E186F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3000m</w:t>
            </w:r>
          </w:p>
        </w:tc>
        <w:tc>
          <w:tcPr>
            <w:tcW w:w="1160" w:type="dxa"/>
            <w:vAlign w:val="center"/>
          </w:tcPr>
          <w:p w14:paraId="511C377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42887B3D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</w:tcPr>
          <w:p w14:paraId="08ECB70B" w14:textId="4C847395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0" w:type="dxa"/>
          </w:tcPr>
          <w:p w14:paraId="7C36D957" w14:textId="375D6CFF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5F3CCF39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66</w:t>
            </w:r>
          </w:p>
        </w:tc>
        <w:tc>
          <w:tcPr>
            <w:tcW w:w="1161" w:type="dxa"/>
            <w:vAlign w:val="center"/>
          </w:tcPr>
          <w:p w14:paraId="3AE697D9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3706901B" w14:textId="77777777" w:rsidTr="00674D11">
        <w:tc>
          <w:tcPr>
            <w:tcW w:w="1985" w:type="dxa"/>
            <w:vAlign w:val="bottom"/>
          </w:tcPr>
          <w:p w14:paraId="59518D5B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e5000m</w:t>
            </w:r>
          </w:p>
        </w:tc>
        <w:tc>
          <w:tcPr>
            <w:tcW w:w="1160" w:type="dxa"/>
            <w:vAlign w:val="center"/>
          </w:tcPr>
          <w:p w14:paraId="28A8D22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6F92B978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</w:tcPr>
          <w:p w14:paraId="6AE21D3D" w14:textId="5BE284DD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0" w:type="dxa"/>
            <w:vAlign w:val="center"/>
          </w:tcPr>
          <w:p w14:paraId="7F8895AE" w14:textId="39C3906F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35E3436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9</w:t>
            </w:r>
          </w:p>
        </w:tc>
        <w:tc>
          <w:tcPr>
            <w:tcW w:w="1161" w:type="dxa"/>
            <w:vAlign w:val="center"/>
          </w:tcPr>
          <w:p w14:paraId="6A9D7E6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511E9563" w14:textId="77777777" w:rsidTr="004D330B">
        <w:tc>
          <w:tcPr>
            <w:tcW w:w="1985" w:type="dxa"/>
            <w:vAlign w:val="bottom"/>
          </w:tcPr>
          <w:p w14:paraId="11D3241E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1000m</w:t>
            </w:r>
          </w:p>
        </w:tc>
        <w:tc>
          <w:tcPr>
            <w:tcW w:w="1160" w:type="dxa"/>
            <w:vAlign w:val="center"/>
          </w:tcPr>
          <w:p w14:paraId="6C1D513D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3BC26FCC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2D47A879" w14:textId="3451660C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</w:tcPr>
          <w:p w14:paraId="3116E8C0" w14:textId="45BDD2AB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56EBC977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94</w:t>
            </w:r>
          </w:p>
        </w:tc>
        <w:tc>
          <w:tcPr>
            <w:tcW w:w="1161" w:type="dxa"/>
            <w:vAlign w:val="center"/>
          </w:tcPr>
          <w:p w14:paraId="2E9CD185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543FD84D" w14:textId="77777777" w:rsidTr="004D330B">
        <w:tc>
          <w:tcPr>
            <w:tcW w:w="1985" w:type="dxa"/>
            <w:vAlign w:val="bottom"/>
          </w:tcPr>
          <w:p w14:paraId="1D55C80A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3000m</w:t>
            </w:r>
          </w:p>
        </w:tc>
        <w:tc>
          <w:tcPr>
            <w:tcW w:w="1160" w:type="dxa"/>
            <w:vAlign w:val="center"/>
          </w:tcPr>
          <w:p w14:paraId="7EE7EFA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22E12F69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</w:tcPr>
          <w:p w14:paraId="33E497E7" w14:textId="5EEF007A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0" w:type="dxa"/>
          </w:tcPr>
          <w:p w14:paraId="63A43AB4" w14:textId="43DEF2E6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2E6CF7AA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54</w:t>
            </w:r>
          </w:p>
        </w:tc>
        <w:tc>
          <w:tcPr>
            <w:tcW w:w="1161" w:type="dxa"/>
            <w:vAlign w:val="center"/>
          </w:tcPr>
          <w:p w14:paraId="2565FA4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2CC806CC" w14:textId="77777777" w:rsidTr="00027C75">
        <w:tc>
          <w:tcPr>
            <w:tcW w:w="1985" w:type="dxa"/>
            <w:vAlign w:val="bottom"/>
          </w:tcPr>
          <w:p w14:paraId="3059DFA2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space5000m</w:t>
            </w:r>
          </w:p>
        </w:tc>
        <w:tc>
          <w:tcPr>
            <w:tcW w:w="1160" w:type="dxa"/>
            <w:vAlign w:val="center"/>
          </w:tcPr>
          <w:p w14:paraId="02E525A5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2BE1CB9D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</w:tcPr>
          <w:p w14:paraId="104D0102" w14:textId="1598DC95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60" w:type="dxa"/>
            <w:vAlign w:val="center"/>
          </w:tcPr>
          <w:p w14:paraId="752C7254" w14:textId="728C9D69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160" w:type="dxa"/>
            <w:vAlign w:val="center"/>
          </w:tcPr>
          <w:p w14:paraId="452B0118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0</w:t>
            </w:r>
          </w:p>
        </w:tc>
        <w:tc>
          <w:tcPr>
            <w:tcW w:w="1161" w:type="dxa"/>
            <w:vAlign w:val="center"/>
          </w:tcPr>
          <w:p w14:paraId="1DD5C3DF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2</w:t>
            </w:r>
          </w:p>
        </w:tc>
      </w:tr>
      <w:tr w:rsidR="00A54387" w:rsidRPr="00E24D75" w14:paraId="4635FB56" w14:textId="77777777" w:rsidTr="0037573C">
        <w:tc>
          <w:tcPr>
            <w:tcW w:w="1985" w:type="dxa"/>
            <w:vAlign w:val="bottom"/>
          </w:tcPr>
          <w:p w14:paraId="10B99036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1000m</w:t>
            </w:r>
          </w:p>
        </w:tc>
        <w:tc>
          <w:tcPr>
            <w:tcW w:w="1160" w:type="dxa"/>
            <w:vAlign w:val="center"/>
          </w:tcPr>
          <w:p w14:paraId="39DE21C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vAlign w:val="center"/>
          </w:tcPr>
          <w:p w14:paraId="19C20DE2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161" w:type="dxa"/>
            <w:vAlign w:val="center"/>
          </w:tcPr>
          <w:p w14:paraId="449B5AFD" w14:textId="1D46B2F0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</w:tcPr>
          <w:p w14:paraId="16FE651E" w14:textId="7523E494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3879F522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1</w:t>
            </w:r>
          </w:p>
        </w:tc>
        <w:tc>
          <w:tcPr>
            <w:tcW w:w="1161" w:type="dxa"/>
            <w:vAlign w:val="center"/>
          </w:tcPr>
          <w:p w14:paraId="39BDECE6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3</w:t>
            </w:r>
          </w:p>
        </w:tc>
      </w:tr>
      <w:tr w:rsidR="00A54387" w:rsidRPr="00E24D75" w14:paraId="24FF13AB" w14:textId="77777777" w:rsidTr="0037573C">
        <w:tc>
          <w:tcPr>
            <w:tcW w:w="1985" w:type="dxa"/>
            <w:vAlign w:val="bottom"/>
          </w:tcPr>
          <w:p w14:paraId="1FF7EC88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3000m</w:t>
            </w:r>
          </w:p>
        </w:tc>
        <w:tc>
          <w:tcPr>
            <w:tcW w:w="1160" w:type="dxa"/>
            <w:vAlign w:val="center"/>
          </w:tcPr>
          <w:p w14:paraId="0539F287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6</w:t>
            </w:r>
          </w:p>
        </w:tc>
        <w:tc>
          <w:tcPr>
            <w:tcW w:w="1160" w:type="dxa"/>
            <w:vAlign w:val="center"/>
          </w:tcPr>
          <w:p w14:paraId="1B19E5B5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1161" w:type="dxa"/>
            <w:vAlign w:val="center"/>
          </w:tcPr>
          <w:p w14:paraId="4B8E213A" w14:textId="29105871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0.02</w:t>
            </w:r>
          </w:p>
        </w:tc>
        <w:tc>
          <w:tcPr>
            <w:tcW w:w="1160" w:type="dxa"/>
          </w:tcPr>
          <w:p w14:paraId="269D8B0F" w14:textId="445756C5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vAlign w:val="center"/>
          </w:tcPr>
          <w:p w14:paraId="04EC81E3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5</w:t>
            </w:r>
          </w:p>
        </w:tc>
        <w:tc>
          <w:tcPr>
            <w:tcW w:w="1161" w:type="dxa"/>
            <w:vAlign w:val="center"/>
          </w:tcPr>
          <w:p w14:paraId="003FA73A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4</w:t>
            </w:r>
          </w:p>
        </w:tc>
      </w:tr>
      <w:tr w:rsidR="00A54387" w:rsidRPr="00E24D75" w14:paraId="43A2324E" w14:textId="77777777" w:rsidTr="0037573C"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68A2586B" w14:textId="77777777" w:rsidR="00A54387" w:rsidRPr="00E24D75" w:rsidRDefault="00A54387" w:rsidP="00A543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bleGreen5000m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3726EC2B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6B3F0BA7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6CAF044B" w14:textId="15391E6B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0.03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1144B08D" w14:textId="13465274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1335DC14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1448B05A" w14:textId="77777777" w:rsidR="00A54387" w:rsidRPr="00E24D75" w:rsidRDefault="00A54387" w:rsidP="00A5438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24D7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7</w:t>
            </w:r>
          </w:p>
        </w:tc>
      </w:tr>
    </w:tbl>
    <w:p w14:paraId="4070AA5C" w14:textId="77777777" w:rsidR="00E22AF7" w:rsidRPr="00E24D75" w:rsidRDefault="00E22AF7" w:rsidP="00E22AF7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Please note: All models were controlled for age (centered on the sample’s mean), gender (ref. category: males), socio-economic status (ref. category: medium), and BMI (ref. category: normal weight. </w:t>
      </w:r>
      <w:r w:rsidRPr="00E24D75">
        <w:rPr>
          <w:rFonts w:ascii="Times New Roman" w:hAnsi="Times New Roman" w:cs="Times New Roman"/>
          <w:b/>
          <w:bCs/>
          <w:i/>
          <w:iCs/>
          <w:sz w:val="20"/>
          <w:szCs w:val="20"/>
        </w:rPr>
        <w:t>Bolded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 values indicate p &lt; 0.05</w:t>
      </w:r>
    </w:p>
    <w:p w14:paraId="3D4464F6" w14:textId="77777777" w:rsidR="00E22AF7" w:rsidRPr="00E24D75" w:rsidRDefault="00E22AF7" w:rsidP="00E22AF7">
      <w:pPr>
        <w:spacing w:line="276" w:lineRule="auto"/>
        <w:rPr>
          <w:rFonts w:ascii="Times New Roman" w:hAnsi="Times New Roman" w:cs="Times New Roman"/>
        </w:rPr>
      </w:pPr>
    </w:p>
    <w:p w14:paraId="50DCABAF" w14:textId="3CB32753" w:rsidR="009C496A" w:rsidRPr="00E24D75" w:rsidRDefault="009C496A" w:rsidP="009C496A">
      <w:pPr>
        <w:spacing w:line="276" w:lineRule="auto"/>
        <w:rPr>
          <w:rFonts w:ascii="Times New Roman" w:hAnsi="Times New Roman" w:cs="Times New Roman"/>
        </w:rPr>
      </w:pPr>
    </w:p>
    <w:p w14:paraId="2C1EBE95" w14:textId="77777777" w:rsidR="008834A5" w:rsidRPr="00E24D75" w:rsidRDefault="008834A5" w:rsidP="009C496A">
      <w:pPr>
        <w:spacing w:line="276" w:lineRule="auto"/>
        <w:rPr>
          <w:rFonts w:ascii="Times New Roman" w:hAnsi="Times New Roman" w:cs="Times New Roman"/>
        </w:rPr>
        <w:sectPr w:rsidR="008834A5" w:rsidRPr="00E24D75" w:rsidSect="0031141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227C04" w14:textId="4400A2EE" w:rsidR="008834A5" w:rsidRPr="00E24D75" w:rsidRDefault="0053109A" w:rsidP="009C496A">
      <w:pPr>
        <w:spacing w:line="276" w:lineRule="auto"/>
        <w:rPr>
          <w:rFonts w:ascii="Times New Roman" w:hAnsi="Times New Roman" w:cs="Times New Roman"/>
        </w:rPr>
      </w:pPr>
      <w:r w:rsidRPr="00E24D75">
        <w:rPr>
          <w:rFonts w:ascii="Times New Roman" w:hAnsi="Times New Roman" w:cs="Times New Roman"/>
        </w:rPr>
        <w:lastRenderedPageBreak/>
        <w:t xml:space="preserve">Table </w:t>
      </w:r>
      <w:r w:rsidR="00E24D75">
        <w:rPr>
          <w:rFonts w:ascii="Times New Roman" w:hAnsi="Times New Roman" w:cs="Times New Roman"/>
        </w:rPr>
        <w:t>S5</w:t>
      </w:r>
      <w:r w:rsidR="009F27D7" w:rsidRPr="00E24D75">
        <w:rPr>
          <w:rFonts w:ascii="Times New Roman" w:hAnsi="Times New Roman" w:cs="Times New Roman"/>
        </w:rPr>
        <w:t>.</w:t>
      </w:r>
      <w:r w:rsidRPr="00E24D75">
        <w:rPr>
          <w:rFonts w:ascii="Times New Roman" w:hAnsi="Times New Roman" w:cs="Times New Roman"/>
        </w:rPr>
        <w:t xml:space="preserve"> Selected model</w:t>
      </w:r>
      <w:r w:rsidR="0088535F" w:rsidRPr="00E24D75">
        <w:rPr>
          <w:rFonts w:ascii="Times New Roman" w:hAnsi="Times New Roman" w:cs="Times New Roman"/>
        </w:rPr>
        <w:t>s</w:t>
      </w:r>
      <w:r w:rsidRPr="00E24D75">
        <w:rPr>
          <w:rFonts w:ascii="Times New Roman" w:hAnsi="Times New Roman" w:cs="Times New Roman"/>
        </w:rPr>
        <w:t xml:space="preserve"> including the reporting </w:t>
      </w:r>
      <w:r w:rsidR="0031141E" w:rsidRPr="00E24D75">
        <w:rPr>
          <w:rFonts w:ascii="Times New Roman" w:hAnsi="Times New Roman" w:cs="Times New Roman"/>
        </w:rPr>
        <w:t xml:space="preserve">of co-variates. </w:t>
      </w:r>
    </w:p>
    <w:p w14:paraId="7B3CF6D1" w14:textId="77777777" w:rsidR="0053109A" w:rsidRPr="00E24D75" w:rsidRDefault="0053109A" w:rsidP="009C496A">
      <w:pPr>
        <w:spacing w:line="276" w:lineRule="auto"/>
        <w:rPr>
          <w:rFonts w:ascii="Times New Roman" w:hAnsi="Times New Roman" w:cs="Times New Roman"/>
        </w:rPr>
      </w:pPr>
    </w:p>
    <w:tbl>
      <w:tblPr>
        <w:tblW w:w="0" w:type="auto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1035"/>
        <w:gridCol w:w="1496"/>
        <w:gridCol w:w="559"/>
        <w:gridCol w:w="622"/>
        <w:gridCol w:w="762"/>
        <w:gridCol w:w="622"/>
        <w:gridCol w:w="1071"/>
        <w:gridCol w:w="559"/>
        <w:gridCol w:w="622"/>
        <w:gridCol w:w="762"/>
        <w:gridCol w:w="749"/>
        <w:gridCol w:w="1324"/>
        <w:gridCol w:w="559"/>
        <w:gridCol w:w="622"/>
        <w:gridCol w:w="762"/>
      </w:tblGrid>
      <w:tr w:rsidR="0053109A" w:rsidRPr="00E24D75" w14:paraId="29702D09" w14:textId="77777777" w:rsidTr="005856DD">
        <w:tc>
          <w:tcPr>
            <w:tcW w:w="184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0C868" w14:textId="77777777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4474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0A8A8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VPA</w:t>
            </w:r>
          </w:p>
          <w:p w14:paraId="0095403C" w14:textId="11C90ACD" w:rsidR="00BF4C2D" w:rsidRPr="00E24D75" w:rsidRDefault="00BF4C2D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(N = 923)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18B4E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DQ score</w:t>
            </w:r>
          </w:p>
          <w:p w14:paraId="78CDFA69" w14:textId="26EEA8BE" w:rsidR="00BF4C2D" w:rsidRPr="00E24D75" w:rsidRDefault="00BF4C2D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(N = 2,341)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0EE13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Long jump distance</w:t>
            </w:r>
          </w:p>
          <w:p w14:paraId="110C8C54" w14:textId="66595875" w:rsidR="00BF4C2D" w:rsidRPr="00E24D75" w:rsidRDefault="00BF4C2D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(N = 2,493)</w:t>
            </w:r>
          </w:p>
        </w:tc>
      </w:tr>
      <w:tr w:rsidR="0031141E" w:rsidRPr="00E24D75" w14:paraId="5FC990FC" w14:textId="77777777" w:rsidTr="005856DD">
        <w:tc>
          <w:tcPr>
            <w:tcW w:w="1844" w:type="dxa"/>
            <w:tcBorders>
              <w:bottom w:val="single" w:sz="6" w:space="0" w:color="auto"/>
            </w:tcBorders>
            <w:vAlign w:val="center"/>
            <w:hideMark/>
          </w:tcPr>
          <w:p w14:paraId="4F7C86CA" w14:textId="77777777" w:rsidR="0031141E" w:rsidRPr="00E24D75" w:rsidRDefault="0031141E" w:rsidP="0031141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redictors</w:t>
            </w:r>
          </w:p>
        </w:tc>
        <w:tc>
          <w:tcPr>
            <w:tcW w:w="1035" w:type="dxa"/>
            <w:tcBorders>
              <w:bottom w:val="single" w:sz="6" w:space="0" w:color="auto"/>
            </w:tcBorders>
            <w:vAlign w:val="center"/>
            <w:hideMark/>
          </w:tcPr>
          <w:p w14:paraId="774BC906" w14:textId="666D3364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1496" w:type="dxa"/>
            <w:tcBorders>
              <w:bottom w:val="single" w:sz="6" w:space="0" w:color="auto"/>
            </w:tcBorders>
            <w:vAlign w:val="center"/>
            <w:hideMark/>
          </w:tcPr>
          <w:p w14:paraId="316BDC9F" w14:textId="35C85B12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FB99E7" w14:textId="677B5414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4BFA19" w14:textId="79BADA3D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C6805B" w14:textId="77777777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36CC7F" w14:textId="3D2F7ABA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4FE8C6" w14:textId="21A82D77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A1B617" w14:textId="29B8EBA4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D3791B" w14:textId="1D5A52AF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D9D81A" w14:textId="277C2368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442860" w14:textId="48E043DB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CDB6ED" w14:textId="0972AB4A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95%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EF89F3" w14:textId="23D9D665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8BFFD3" w14:textId="3E56299B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E2259B" w14:textId="75A10907" w:rsidR="0031141E" w:rsidRPr="00E24D75" w:rsidRDefault="0031141E" w:rsidP="003114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31141E" w:rsidRPr="00E24D75" w14:paraId="7A93C56E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C000B" w14:textId="77777777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A806E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59.67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E0561" w14:textId="53E5CF23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57.43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6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1392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B2C2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552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42DC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9.4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D141E" w14:textId="19370764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9.12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9.8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9A128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868B3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58DD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E6F4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45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EF2C6" w14:textId="38C6FDA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44.28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47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4477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62FD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5365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53109A" w:rsidRPr="00E24D75" w14:paraId="5C69B661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9A9C7" w14:textId="77777777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Nature 1000m</w:t>
            </w:r>
          </w:p>
          <w:p w14:paraId="120A14E2" w14:textId="06D61FAB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circular buffer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FE8C3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7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13F54" w14:textId="53907B48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13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7661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43B7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A76D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09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EB0F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0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79B71" w14:textId="03517A42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1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0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3226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0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AC56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2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38B96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2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EAF7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D5380" w14:textId="14D3584D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0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919F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6B32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3106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31</w:t>
            </w:r>
          </w:p>
        </w:tc>
      </w:tr>
      <w:tr w:rsidR="0053109A" w:rsidRPr="00E24D75" w14:paraId="2BC444C8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69B73" w14:textId="13B72F13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6806A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3.18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94318" w14:textId="16CB23FA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3.57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FA87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DBDC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68D7A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E69C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C8C80" w14:textId="6B897F45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4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6CD8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8D698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D519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F2B66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7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0CE54" w14:textId="17960FE5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7.32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7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86A6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6848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6EEC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53109A" w:rsidRPr="00E24D75" w14:paraId="2A96D6B7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765BC4" w14:textId="77777777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Socio-economic status</w:t>
            </w:r>
          </w:p>
          <w:p w14:paraId="7AE72A2C" w14:textId="4FD0EFE1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(ref. medium)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49C7E8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86D4B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C3F1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2DF6F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7CA0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BF45A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F7426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7D243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A22F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B3FC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AB96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7141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A52E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B49A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D4539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53109A" w:rsidRPr="00E24D75" w14:paraId="0A66405C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F6E5F" w14:textId="427211B8" w:rsidR="0053109A" w:rsidRPr="00E24D75" w:rsidRDefault="0053109A" w:rsidP="0053109A">
            <w:pPr>
              <w:spacing w:line="240" w:lineRule="auto"/>
              <w:ind w:left="5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Low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9F173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0B8CB" w14:textId="7583C39C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2.79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4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E32CA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F509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294B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696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FA8E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42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FE596" w14:textId="62674848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90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95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7776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C379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E0DF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9F88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0E175" w14:textId="31519AC4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7.22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63418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980D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FB4C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53109A" w:rsidRPr="00E24D75" w14:paraId="52421EA8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FC0CC" w14:textId="155FA212" w:rsidR="0053109A" w:rsidRPr="00E24D75" w:rsidRDefault="0053109A" w:rsidP="0053109A">
            <w:pPr>
              <w:spacing w:line="240" w:lineRule="auto"/>
              <w:ind w:left="5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High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40E8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85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D2DC7" w14:textId="1923D340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3.96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1E6A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9CFA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0551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593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C62B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86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4C646" w14:textId="62556E00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.35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36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74E9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DA9B3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17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42B7E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5572A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4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DD0A9" w14:textId="35A11FDE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06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A942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33F5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1C0E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53109A" w:rsidRPr="00E24D75" w14:paraId="0DBC2ABD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EEA79" w14:textId="6D991D98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Gender (ref. boys)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5FCD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9.42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0EE76" w14:textId="003AE94F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1.99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6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90D78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67DF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AA67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0551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48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CCF2A" w14:textId="1BAB63EB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87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8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4369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FA28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5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C486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1719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FFBE8" w14:textId="373290EB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4.54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FE0E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3CDC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AB05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53109A" w:rsidRPr="00E24D75" w14:paraId="482AF032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A220DF" w14:textId="6A79CC86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OTF </w:t>
            </w:r>
          </w:p>
          <w:p w14:paraId="269DF9CD" w14:textId="34D59AD8" w:rsidR="0053109A" w:rsidRPr="00E24D75" w:rsidRDefault="0053109A" w:rsidP="0053109A">
            <w:pPr>
              <w:spacing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(ref. normal weight)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4E4F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51D4F8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63E8C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5634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F280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4EC6E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31F85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0183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7CBE5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9E950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C6FDD6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04D69A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A9C64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9A1F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381FD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53109A" w:rsidRPr="00E24D75" w14:paraId="5239AB32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0576D" w14:textId="59FF8D63" w:rsidR="0053109A" w:rsidRPr="00E24D75" w:rsidRDefault="0053109A" w:rsidP="0053109A">
            <w:pPr>
              <w:spacing w:line="240" w:lineRule="auto"/>
              <w:ind w:left="5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Underweight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69E0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4.84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8690C" w14:textId="382870E5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9.28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2E5A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E78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FC25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32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EA32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6B1AA" w14:textId="7CD7A106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50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AA91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4C7A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BCFF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6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549F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2398E" w14:textId="566244AC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3.62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6CD5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114EA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C54B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624</w:t>
            </w:r>
          </w:p>
        </w:tc>
      </w:tr>
      <w:tr w:rsidR="0053109A" w:rsidRPr="00E24D75" w14:paraId="3413F9E1" w14:textId="77777777" w:rsidTr="005856DD">
        <w:tc>
          <w:tcPr>
            <w:tcW w:w="18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96D0B" w14:textId="0B163526" w:rsidR="0053109A" w:rsidRPr="00E24D75" w:rsidRDefault="0053109A" w:rsidP="0053109A">
            <w:pPr>
              <w:spacing w:line="240" w:lineRule="auto"/>
              <w:ind w:left="5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Overweight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8E43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8.85</w:t>
            </w:r>
          </w:p>
        </w:tc>
        <w:tc>
          <w:tcPr>
            <w:tcW w:w="14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8B634" w14:textId="4EEC4972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2.83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2ABA7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FF97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11A6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DA2C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B68B7" w14:textId="46D4F38B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D110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2ACCE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0" w:type="auto"/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C395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FDA81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E46ED" w14:textId="18EEA878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4.53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9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3D78E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11F5B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CA57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53109A" w:rsidRPr="00E24D75" w14:paraId="07C70392" w14:textId="77777777" w:rsidTr="005856DD">
        <w:tc>
          <w:tcPr>
            <w:tcW w:w="1844" w:type="dxa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6030D" w14:textId="29BD7731" w:rsidR="0053109A" w:rsidRPr="00E24D75" w:rsidRDefault="0053109A" w:rsidP="0053109A">
            <w:pPr>
              <w:spacing w:line="240" w:lineRule="auto"/>
              <w:ind w:left="5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Obese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01384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12.47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98A4B" w14:textId="1F908B1C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21.31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3.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B22D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4.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41913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2C39F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77CD0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E712" w14:textId="2B650C4C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1.52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3.8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C5729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88D85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pct10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A080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3A14D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25.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00B38" w14:textId="2C9F9D4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30.22</w:t>
            </w:r>
            <w:r w:rsidR="0031141E"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;</w:t>
            </w: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20.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B541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2.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69E2C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sz w:val="19"/>
                <w:szCs w:val="19"/>
              </w:rPr>
              <w:t>-0.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EDC52" w14:textId="77777777" w:rsidR="0053109A" w:rsidRPr="00E24D75" w:rsidRDefault="0053109A" w:rsidP="005310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24D7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</w:tbl>
    <w:p w14:paraId="3F069EB9" w14:textId="7C03EA6F" w:rsidR="0053109A" w:rsidRPr="00E24D75" w:rsidRDefault="0053109A" w:rsidP="009C496A">
      <w:pPr>
        <w:spacing w:line="276" w:lineRule="auto"/>
        <w:rPr>
          <w:rFonts w:ascii="Times New Roman" w:hAnsi="Times New Roman" w:cs="Times New Roman"/>
        </w:rPr>
      </w:pPr>
    </w:p>
    <w:p w14:paraId="17F5DCC8" w14:textId="1B7BA3BF" w:rsidR="008834A5" w:rsidRPr="00E24D75" w:rsidRDefault="009F27D7" w:rsidP="009C496A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>Please note: The relationship between the co</w:t>
      </w:r>
      <w:r w:rsidR="00BF4C2D" w:rsidRPr="00E24D75">
        <w:rPr>
          <w:rFonts w:ascii="Times New Roman" w:hAnsi="Times New Roman" w:cs="Times New Roman"/>
          <w:i/>
          <w:iCs/>
          <w:sz w:val="20"/>
          <w:szCs w:val="20"/>
        </w:rPr>
        <w:t>-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>variates and health outcomes remained stable across all models with varying nature operationalizations, buffer types, and buffer sizes.</w:t>
      </w:r>
    </w:p>
    <w:p w14:paraId="3282121A" w14:textId="441FEDE2" w:rsidR="008834A5" w:rsidRPr="00E24D75" w:rsidRDefault="008834A5" w:rsidP="009C496A">
      <w:pPr>
        <w:spacing w:line="276" w:lineRule="auto"/>
        <w:rPr>
          <w:rFonts w:ascii="Times New Roman" w:hAnsi="Times New Roman" w:cs="Times New Roman"/>
        </w:rPr>
        <w:sectPr w:rsidR="008834A5" w:rsidRPr="00E24D75" w:rsidSect="0031141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F7E1A80" w14:textId="6B076F05" w:rsidR="001665D2" w:rsidRPr="00E24D75" w:rsidRDefault="001665D2" w:rsidP="001665D2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</w:rPr>
        <w:lastRenderedPageBreak/>
        <w:t>Figure</w:t>
      </w:r>
      <w:r w:rsidR="007B0BB6" w:rsidRPr="00E24D75">
        <w:rPr>
          <w:rFonts w:ascii="Times New Roman" w:hAnsi="Times New Roman" w:cs="Times New Roman"/>
        </w:rPr>
        <w:t xml:space="preserve"> </w:t>
      </w:r>
      <w:r w:rsidR="00E24D75">
        <w:rPr>
          <w:rFonts w:ascii="Times New Roman" w:hAnsi="Times New Roman" w:cs="Times New Roman"/>
        </w:rPr>
        <w:t>S</w:t>
      </w:r>
      <w:r w:rsidRPr="00E24D75">
        <w:rPr>
          <w:rFonts w:ascii="Times New Roman" w:hAnsi="Times New Roman" w:cs="Times New Roman"/>
        </w:rPr>
        <w:t>1</w:t>
      </w:r>
      <w:r w:rsidRPr="00E24D75">
        <w:rPr>
          <w:rFonts w:ascii="Times New Roman" w:hAnsi="Times New Roman" w:cs="Times New Roman"/>
          <w:i/>
          <w:iCs/>
        </w:rPr>
        <w:t>. Variation regarding the relationship between nature indices, buffer types, and buffer distances for moderate-to-vigorous physical activity (MVPA) across youth with low and high socio-economic status compared to youth with medium socio-economic status</w:t>
      </w:r>
      <w:r w:rsidR="00143DA2" w:rsidRPr="00E24D75">
        <w:rPr>
          <w:rFonts w:ascii="Times New Roman" w:hAnsi="Times New Roman" w:cs="Times New Roman"/>
          <w:i/>
          <w:iCs/>
        </w:rPr>
        <w:t xml:space="preserve"> (reference category)</w:t>
      </w:r>
      <w:r w:rsidRPr="00E24D75">
        <w:rPr>
          <w:rFonts w:ascii="Times New Roman" w:hAnsi="Times New Roman" w:cs="Times New Roman"/>
          <w:i/>
          <w:iCs/>
        </w:rPr>
        <w:t>.</w:t>
      </w:r>
    </w:p>
    <w:p w14:paraId="38EF3588" w14:textId="01BFC6D6" w:rsidR="0024699C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  <w:r w:rsidRPr="00E24D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B7DB930" wp14:editId="05F2CC64">
            <wp:simplePos x="0" y="0"/>
            <wp:positionH relativeFrom="margin">
              <wp:align>right</wp:align>
            </wp:positionH>
            <wp:positionV relativeFrom="paragraph">
              <wp:posOffset>50800</wp:posOffset>
            </wp:positionV>
            <wp:extent cx="5760720" cy="7559040"/>
            <wp:effectExtent l="0" t="0" r="0" b="381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338050" w14:textId="03CE758D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228058B3" w14:textId="30D78087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566A890B" w14:textId="50184835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4E96F198" w14:textId="0FBF33FB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3539DCE8" w14:textId="07DC7704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2FCE99EA" w14:textId="23F36819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4BED4280" w14:textId="681D03E9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3C2BF290" w14:textId="7D054DE2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4F89D38F" w14:textId="7585E38C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2C776074" w14:textId="7ABC1FDF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1E1FB722" w14:textId="41C1566A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311CE9CA" w14:textId="3D41B696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1D0667EB" w14:textId="19CD6A88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787C93CF" w14:textId="5E3F5313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3E62E8E1" w14:textId="738CC592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7A8456F7" w14:textId="42093558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7650554B" w14:textId="02E526C5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2C0D053F" w14:textId="0A8F05C7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2BDD5D24" w14:textId="664AEA3E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63094741" w14:textId="75FF76AE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6478EAE5" w14:textId="0DD82C6F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392D5E9D" w14:textId="1C938108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61C9DB22" w14:textId="77777777" w:rsidR="001665D2" w:rsidRPr="00E24D75" w:rsidRDefault="001665D2" w:rsidP="001665D2">
      <w:pPr>
        <w:spacing w:line="480" w:lineRule="auto"/>
        <w:jc w:val="both"/>
        <w:rPr>
          <w:rFonts w:ascii="Times New Roman" w:hAnsi="Times New Roman" w:cs="Times New Roman"/>
        </w:rPr>
      </w:pPr>
    </w:p>
    <w:p w14:paraId="589B398A" w14:textId="5EFCEEC2" w:rsidR="0024699C" w:rsidRPr="00E24D75" w:rsidRDefault="001665D2" w:rsidP="001665D2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>Panel A: Unstandardized beta estimates for circular buffers. Panel B: Unstandardized beta estimates for street-network buffers</w:t>
      </w:r>
      <w:r w:rsidR="00BF4C2D"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 Sample size: N = 923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>. Error bars represent 95% confidence intervals</w:t>
      </w:r>
      <w:r w:rsidR="00BF4C2D" w:rsidRPr="00E24D75">
        <w:rPr>
          <w:rFonts w:ascii="Times New Roman" w:hAnsi="Times New Roman" w:cs="Times New Roman"/>
          <w:i/>
          <w:iCs/>
          <w:sz w:val="20"/>
          <w:szCs w:val="20"/>
        </w:rPr>
        <w:t>. All models were adjusted for age, gender, BMI, and socio-economic status.</w:t>
      </w:r>
    </w:p>
    <w:p w14:paraId="6EB2A98C" w14:textId="77777777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  <w:r w:rsidRPr="00E24D75">
        <w:rPr>
          <w:rFonts w:ascii="Times New Roman" w:hAnsi="Times New Roman" w:cs="Times New Roman"/>
        </w:rPr>
        <w:br w:type="page"/>
      </w:r>
    </w:p>
    <w:p w14:paraId="30E1C2D7" w14:textId="4D925860" w:rsidR="004A4BEE" w:rsidRPr="00E24D75" w:rsidRDefault="004A4BEE" w:rsidP="001665D2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</w:rPr>
        <w:lastRenderedPageBreak/>
        <w:t xml:space="preserve">Figure </w:t>
      </w:r>
      <w:r w:rsidR="00E24D75">
        <w:rPr>
          <w:rFonts w:ascii="Times New Roman" w:hAnsi="Times New Roman" w:cs="Times New Roman"/>
        </w:rPr>
        <w:t>S</w:t>
      </w:r>
      <w:r w:rsidRPr="00E24D75">
        <w:rPr>
          <w:rFonts w:ascii="Times New Roman" w:hAnsi="Times New Roman" w:cs="Times New Roman"/>
        </w:rPr>
        <w:t xml:space="preserve">2. </w:t>
      </w:r>
      <w:r w:rsidRPr="00E24D75">
        <w:rPr>
          <w:rFonts w:ascii="Times New Roman" w:hAnsi="Times New Roman" w:cs="Times New Roman"/>
          <w:i/>
          <w:iCs/>
        </w:rPr>
        <w:t xml:space="preserve">Variation regarding the relationship between nature indices, buffer types, and buffer distances for moderate-to-vigorous physical activity </w:t>
      </w:r>
      <w:r w:rsidR="001665D2" w:rsidRPr="00E24D75">
        <w:rPr>
          <w:rFonts w:ascii="Times New Roman" w:hAnsi="Times New Roman" w:cs="Times New Roman"/>
          <w:i/>
          <w:iCs/>
        </w:rPr>
        <w:t xml:space="preserve">(MVPA) </w:t>
      </w:r>
      <w:r w:rsidRPr="00E24D75">
        <w:rPr>
          <w:rFonts w:ascii="Times New Roman" w:hAnsi="Times New Roman" w:cs="Times New Roman"/>
          <w:i/>
          <w:iCs/>
        </w:rPr>
        <w:t>at the weekend and during the week.</w:t>
      </w:r>
    </w:p>
    <w:p w14:paraId="68DEA293" w14:textId="755A8855" w:rsidR="004A4BEE" w:rsidRPr="00E24D75" w:rsidRDefault="0026223C" w:rsidP="0024699C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noProof/>
        </w:rPr>
        <w:drawing>
          <wp:anchor distT="0" distB="0" distL="114300" distR="114300" simplePos="0" relativeHeight="251660288" behindDoc="0" locked="0" layoutInCell="1" allowOverlap="1" wp14:anchorId="58AFABC1" wp14:editId="53F74E06">
            <wp:simplePos x="0" y="0"/>
            <wp:positionH relativeFrom="margin">
              <wp:align>right</wp:align>
            </wp:positionH>
            <wp:positionV relativeFrom="paragraph">
              <wp:posOffset>4445</wp:posOffset>
            </wp:positionV>
            <wp:extent cx="5760720" cy="7559040"/>
            <wp:effectExtent l="0" t="0" r="0" b="381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A2D345" w14:textId="181095C0" w:rsidR="004A4BEE" w:rsidRPr="00E24D75" w:rsidRDefault="004A4BEE" w:rsidP="0024699C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7F044952" w14:textId="544646BD" w:rsidR="004A4BEE" w:rsidRPr="00E24D75" w:rsidRDefault="004A4BEE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714ADE8" w14:textId="1709D5C5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F5AAE45" w14:textId="04DC86C1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1B2A4CFE" w14:textId="40D86C90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49C9A44F" w14:textId="57B135ED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446EAD06" w14:textId="64F0968B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CCC4AC1" w14:textId="445CBC68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34B4CA02" w14:textId="16B67B9B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1B0AAB8" w14:textId="219244A4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035FFB5C" w14:textId="143A993E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715A86E" w14:textId="04EB53B0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52F6449A" w14:textId="4CB2B497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EC6ED3A" w14:textId="3087CB3F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48D0F6B" w14:textId="12956C6B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096CF19B" w14:textId="337D8BA5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2630597" w14:textId="5BDA6B17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54B274C" w14:textId="0F2F7590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ABDDED2" w14:textId="5119D908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7A7F154" w14:textId="30E21329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C05D818" w14:textId="37400682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542C97D" w14:textId="77777777" w:rsidR="00FD71AB" w:rsidRPr="00E24D75" w:rsidRDefault="00FD71AB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C101122" w14:textId="77777777" w:rsidR="0026223C" w:rsidRPr="00E24D75" w:rsidRDefault="0026223C" w:rsidP="0024699C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1758CBBD" w14:textId="344E26BE" w:rsidR="001665D2" w:rsidRPr="00E24D75" w:rsidRDefault="0026223C" w:rsidP="001665D2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Panel A: Unstandardized </w:t>
      </w:r>
      <w:r w:rsidR="00EF7579"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interaction 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beta estimates for circular buffers. Panel B: Unstandardized </w:t>
      </w:r>
      <w:r w:rsidR="00EF7579"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interaction 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beta estimates for street-network buffers. </w:t>
      </w:r>
      <w:r w:rsidR="00BF4C2D" w:rsidRPr="00E24D75">
        <w:rPr>
          <w:rFonts w:ascii="Times New Roman" w:hAnsi="Times New Roman" w:cs="Times New Roman"/>
          <w:i/>
          <w:iCs/>
          <w:sz w:val="20"/>
          <w:szCs w:val="20"/>
        </w:rPr>
        <w:t>Sample size: N = 923. Error bars represent 95% confidence intervals. All models were adjusted for age, gender, BMI, and socio-economic status.</w:t>
      </w:r>
    </w:p>
    <w:p w14:paraId="2D59901A" w14:textId="377179C2" w:rsidR="00376673" w:rsidRPr="00E24D75" w:rsidRDefault="00376673" w:rsidP="001665D2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br w:type="page"/>
      </w:r>
    </w:p>
    <w:p w14:paraId="031EC3F1" w14:textId="1D40DAB6" w:rsidR="001665D2" w:rsidRPr="00E24D75" w:rsidRDefault="0024699C" w:rsidP="00085CBC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Figure </w:t>
      </w:r>
      <w:r w:rsidR="00E24D75">
        <w:rPr>
          <w:rFonts w:ascii="Times New Roman" w:hAnsi="Times New Roman" w:cs="Times New Roman"/>
          <w:i/>
          <w:iCs/>
        </w:rPr>
        <w:t>S</w:t>
      </w:r>
      <w:r w:rsidR="004A4BEE" w:rsidRPr="00E24D75">
        <w:rPr>
          <w:rFonts w:ascii="Times New Roman" w:hAnsi="Times New Roman" w:cs="Times New Roman"/>
          <w:i/>
          <w:iCs/>
        </w:rPr>
        <w:t>3</w:t>
      </w:r>
      <w:r w:rsidRPr="00E24D75">
        <w:rPr>
          <w:rFonts w:ascii="Times New Roman" w:hAnsi="Times New Roman" w:cs="Times New Roman"/>
          <w:i/>
          <w:iCs/>
        </w:rPr>
        <w:t xml:space="preserve">. </w:t>
      </w:r>
      <w:r w:rsidR="001665D2" w:rsidRPr="00E24D75">
        <w:rPr>
          <w:rFonts w:ascii="Times New Roman" w:hAnsi="Times New Roman" w:cs="Times New Roman"/>
          <w:i/>
          <w:iCs/>
        </w:rPr>
        <w:t>Variations regarding the relationship between nature indices, buffer types, and buffer distances across age for standing long jump distance.</w:t>
      </w:r>
    </w:p>
    <w:p w14:paraId="1114FB27" w14:textId="5756A31A" w:rsidR="0024699C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77C7E2C7" wp14:editId="1389C4FE">
            <wp:simplePos x="0" y="0"/>
            <wp:positionH relativeFrom="margin">
              <wp:align>right</wp:align>
            </wp:positionH>
            <wp:positionV relativeFrom="paragraph">
              <wp:posOffset>51435</wp:posOffset>
            </wp:positionV>
            <wp:extent cx="5760720" cy="7559040"/>
            <wp:effectExtent l="0" t="0" r="0" b="381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E87DB4" w14:textId="6CE9906D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522B59D3" w14:textId="7777777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6421E205" w14:textId="7777777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02E8C904" w14:textId="7777777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377440D9" w14:textId="7777777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01E886A0" w14:textId="7777777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50815EAC" w14:textId="7777777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0E19CF52" w14:textId="16C8DE78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330B676E" w14:textId="0EFD1DCD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1F6CF6C0" w14:textId="3242DCD9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4A1F340B" w14:textId="2A1C6137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1DCA3EF1" w14:textId="72DD73B9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34AD67AF" w14:textId="7B6F7891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7E714443" w14:textId="5A54CCA1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023B13EF" w14:textId="7C82069F" w:rsidR="0024699C" w:rsidRPr="00E24D75" w:rsidRDefault="0024699C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2344F1C8" w14:textId="26FC4E6A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3858FA4C" w14:textId="4886FB84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7D6BE2D9" w14:textId="2EEA8E40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77600AFB" w14:textId="3A92484E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18EC9B66" w14:textId="48126156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042CEC73" w14:textId="4A77A0D6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6A622042" w14:textId="517C811B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3071CFB0" w14:textId="1939557A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51485171" w14:textId="3AB31A4B" w:rsidR="00EF7579" w:rsidRPr="00E24D75" w:rsidRDefault="00EF7579" w:rsidP="00EF7579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Panel A: Unstandardized interaction beta estimates for circular buffers. Panel B: Unstandardized interaction beta estimates for street-network buffers. </w:t>
      </w:r>
      <w:r w:rsidR="004610BE" w:rsidRPr="00E24D75">
        <w:rPr>
          <w:rFonts w:ascii="Times New Roman" w:hAnsi="Times New Roman" w:cs="Times New Roman"/>
          <w:i/>
          <w:iCs/>
          <w:sz w:val="20"/>
          <w:szCs w:val="20"/>
        </w:rPr>
        <w:t>Sample size: N = 2,493. Error bars represent 95% confidence intervals. All models were adjusted for age, gender, BMI, and socio-economic status.</w:t>
      </w:r>
    </w:p>
    <w:p w14:paraId="4790E82F" w14:textId="1D283C20" w:rsidR="00EF7579" w:rsidRPr="00E24D75" w:rsidRDefault="00EF7579" w:rsidP="00EF7579">
      <w:pPr>
        <w:spacing w:line="480" w:lineRule="auto"/>
        <w:jc w:val="both"/>
        <w:rPr>
          <w:rFonts w:ascii="Times New Roman" w:hAnsi="Times New Roman" w:cs="Times New Roman"/>
        </w:rPr>
      </w:pPr>
    </w:p>
    <w:p w14:paraId="017D4725" w14:textId="77777777" w:rsidR="00376673" w:rsidRPr="00E24D75" w:rsidRDefault="00376673" w:rsidP="0024699C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br w:type="page"/>
      </w:r>
    </w:p>
    <w:p w14:paraId="638BC6EE" w14:textId="67C6E005" w:rsidR="0024699C" w:rsidRPr="00E24D75" w:rsidRDefault="0024699C" w:rsidP="0024699C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Figure </w:t>
      </w:r>
      <w:r w:rsidR="00E24D75">
        <w:rPr>
          <w:rFonts w:ascii="Times New Roman" w:hAnsi="Times New Roman" w:cs="Times New Roman"/>
          <w:i/>
          <w:iCs/>
        </w:rPr>
        <w:t>S</w:t>
      </w:r>
      <w:r w:rsidR="007B0BB6" w:rsidRPr="00E24D75">
        <w:rPr>
          <w:rFonts w:ascii="Times New Roman" w:hAnsi="Times New Roman" w:cs="Times New Roman"/>
          <w:i/>
          <w:iCs/>
        </w:rPr>
        <w:t>4</w:t>
      </w:r>
      <w:r w:rsidRPr="00E24D75">
        <w:rPr>
          <w:rFonts w:ascii="Times New Roman" w:hAnsi="Times New Roman" w:cs="Times New Roman"/>
          <w:i/>
          <w:iCs/>
        </w:rPr>
        <w:t xml:space="preserve">. </w:t>
      </w:r>
      <w:r w:rsidR="0041183F" w:rsidRPr="00E24D75">
        <w:rPr>
          <w:rFonts w:ascii="Times New Roman" w:hAnsi="Times New Roman" w:cs="Times New Roman"/>
          <w:i/>
          <w:iCs/>
        </w:rPr>
        <w:t>Variation regarding the relationship between nature indices, buffer types, and buffer distances for mental health problems across youth with low and high socio-economic status compared to youth with medium socio-economic status</w:t>
      </w:r>
      <w:r w:rsidRPr="00E24D75">
        <w:rPr>
          <w:rFonts w:ascii="Times New Roman" w:hAnsi="Times New Roman" w:cs="Times New Roman"/>
          <w:i/>
          <w:iCs/>
        </w:rPr>
        <w:t>.</w:t>
      </w:r>
    </w:p>
    <w:p w14:paraId="045B8064" w14:textId="4ABA759A" w:rsidR="0024699C" w:rsidRPr="00E24D75" w:rsidRDefault="0041183F" w:rsidP="0024699C">
      <w:pPr>
        <w:spacing w:line="240" w:lineRule="auto"/>
        <w:jc w:val="both"/>
        <w:rPr>
          <w:rFonts w:ascii="Times New Roman" w:hAnsi="Times New Roman" w:cs="Times New Roman"/>
        </w:rPr>
      </w:pPr>
      <w:r w:rsidRPr="00E24D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093988FF" wp14:editId="0A1A1467">
            <wp:simplePos x="0" y="0"/>
            <wp:positionH relativeFrom="margin">
              <wp:align>right</wp:align>
            </wp:positionH>
            <wp:positionV relativeFrom="paragraph">
              <wp:posOffset>81280</wp:posOffset>
            </wp:positionV>
            <wp:extent cx="5760720" cy="7559040"/>
            <wp:effectExtent l="0" t="0" r="0" b="381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1E5E6A" w14:textId="636F952B" w:rsidR="00376673" w:rsidRPr="00E24D75" w:rsidRDefault="00376673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3257177E" w14:textId="522D1424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266A7AFA" w14:textId="5DFC90C0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3D49FDFA" w14:textId="5AA12CB2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743C9070" w14:textId="527E087B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481830D2" w14:textId="6315D5D5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57B93BA5" w14:textId="77DDEC44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17BDF3A7" w14:textId="06C9B54F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033D476F" w14:textId="60EA157C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0F471DAE" w14:textId="364A4858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5AC63148" w14:textId="005D84C8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1EBB962B" w14:textId="1D7CBB3A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55276C7F" w14:textId="647A2877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3D6F3F63" w14:textId="6FDF90DA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6EC4FDDE" w14:textId="164C2576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0245E46E" w14:textId="4E590B27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490DC40A" w14:textId="3026A18E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551089F8" w14:textId="7689D093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20137D4F" w14:textId="26BAF460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6D3DD4F3" w14:textId="781F5274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64AB26CC" w14:textId="14FC474A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2D4799EE" w14:textId="2EE91435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3EB8F970" w14:textId="594622C4" w:rsidR="0041183F" w:rsidRPr="00E24D75" w:rsidRDefault="0041183F" w:rsidP="0041183F">
      <w:pPr>
        <w:spacing w:line="480" w:lineRule="auto"/>
        <w:jc w:val="both"/>
        <w:rPr>
          <w:rFonts w:ascii="Times New Roman" w:hAnsi="Times New Roman" w:cs="Times New Roman"/>
        </w:rPr>
      </w:pPr>
    </w:p>
    <w:p w14:paraId="26C55C0F" w14:textId="77777777" w:rsidR="0041183F" w:rsidRPr="00E24D75" w:rsidRDefault="0041183F" w:rsidP="0041183F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</w:p>
    <w:p w14:paraId="46A62225" w14:textId="36A9EF34" w:rsidR="005856DD" w:rsidRPr="00E24D75" w:rsidRDefault="0041183F" w:rsidP="0041183F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Panel A: Unstandardized interaction beta estimates for circular buffers. Panel B: Unstandardized interaction beta estimates for street-network buffers. </w:t>
      </w:r>
      <w:r w:rsidR="004610BE" w:rsidRPr="00E24D75">
        <w:rPr>
          <w:rFonts w:ascii="Times New Roman" w:hAnsi="Times New Roman" w:cs="Times New Roman"/>
          <w:i/>
          <w:iCs/>
          <w:sz w:val="20"/>
          <w:szCs w:val="20"/>
        </w:rPr>
        <w:t>Sample size: N = 2,341. Error bars represent 95% confidence intervals. All models were adjusted for age, gender, BMI, and socio-economic status.</w:t>
      </w:r>
      <w:r w:rsidR="005856DD" w:rsidRPr="00E24D75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2F4FC846" w14:textId="3358B585" w:rsidR="0024699C" w:rsidRPr="00E24D75" w:rsidRDefault="0024699C" w:rsidP="0024699C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24D75">
        <w:rPr>
          <w:rFonts w:ascii="Times New Roman" w:hAnsi="Times New Roman" w:cs="Times New Roman"/>
          <w:i/>
          <w:iCs/>
        </w:rPr>
        <w:lastRenderedPageBreak/>
        <w:t xml:space="preserve">Figure </w:t>
      </w:r>
      <w:r w:rsidR="00E24D75">
        <w:rPr>
          <w:rFonts w:ascii="Times New Roman" w:hAnsi="Times New Roman" w:cs="Times New Roman"/>
          <w:i/>
          <w:iCs/>
        </w:rPr>
        <w:t>S</w:t>
      </w:r>
      <w:r w:rsidR="007B0BB6" w:rsidRPr="00E24D75">
        <w:rPr>
          <w:rFonts w:ascii="Times New Roman" w:hAnsi="Times New Roman" w:cs="Times New Roman"/>
          <w:i/>
          <w:iCs/>
        </w:rPr>
        <w:t>5</w:t>
      </w:r>
      <w:r w:rsidRPr="00E24D75">
        <w:rPr>
          <w:rFonts w:ascii="Times New Roman" w:hAnsi="Times New Roman" w:cs="Times New Roman"/>
          <w:i/>
          <w:iCs/>
        </w:rPr>
        <w:t xml:space="preserve">. Variation regarding the relationship between nature indices, buffer types, and buffer distances across age regarding </w:t>
      </w:r>
      <w:r w:rsidR="008A318F">
        <w:rPr>
          <w:rFonts w:ascii="Times New Roman" w:hAnsi="Times New Roman" w:cs="Times New Roman"/>
          <w:i/>
          <w:iCs/>
        </w:rPr>
        <w:t>mental health problems</w:t>
      </w:r>
      <w:r w:rsidRPr="00E24D75">
        <w:rPr>
          <w:rFonts w:ascii="Times New Roman" w:hAnsi="Times New Roman" w:cs="Times New Roman"/>
          <w:i/>
          <w:iCs/>
        </w:rPr>
        <w:t>.</w:t>
      </w:r>
    </w:p>
    <w:p w14:paraId="0A2F837E" w14:textId="5C716C2A" w:rsidR="0024699C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  <w:r w:rsidRPr="00E24D75">
        <w:rPr>
          <w:noProof/>
        </w:rPr>
        <w:drawing>
          <wp:anchor distT="0" distB="0" distL="114300" distR="114300" simplePos="0" relativeHeight="251664384" behindDoc="0" locked="0" layoutInCell="1" allowOverlap="1" wp14:anchorId="57E5388E" wp14:editId="391B96BC">
            <wp:simplePos x="0" y="0"/>
            <wp:positionH relativeFrom="margin">
              <wp:align>right</wp:align>
            </wp:positionH>
            <wp:positionV relativeFrom="paragraph">
              <wp:posOffset>45527</wp:posOffset>
            </wp:positionV>
            <wp:extent cx="5760720" cy="7559040"/>
            <wp:effectExtent l="0" t="0" r="0" b="381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863A70" w14:textId="064F5BDB" w:rsidR="00B16C44" w:rsidRPr="00E24D75" w:rsidRDefault="00B16C44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D8396CF" w14:textId="2C3D4A28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4652BAE5" w14:textId="6ED8BF47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0C2EE9B4" w14:textId="20421B51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31EB617" w14:textId="6C3C44A7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5F22B2A0" w14:textId="512B9CFC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113248DD" w14:textId="51220D8B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26E5D5F" w14:textId="7F00D11C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5D6329F0" w14:textId="77777777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4A092D6" w14:textId="7F2E1772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6466C59" w14:textId="76B75697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281CAE6" w14:textId="7851D70E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6B43DE0" w14:textId="7BB6BC13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C5A0EED" w14:textId="15FB74D7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ABE0E4E" w14:textId="1837BB01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D0DC1B9" w14:textId="03CD9E11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0235AD13" w14:textId="603D5C89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D13DB2D" w14:textId="6DCC0AF0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47CC7EDD" w14:textId="0B2BD0DC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AF842F8" w14:textId="112DDCAB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277744EB" w14:textId="259BB913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6217CF3D" w14:textId="46763FFC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418184CF" w14:textId="20D0C002" w:rsidR="00AC6DC6" w:rsidRPr="00E24D75" w:rsidRDefault="00AC6DC6" w:rsidP="0024699C">
      <w:pPr>
        <w:spacing w:line="480" w:lineRule="auto"/>
        <w:jc w:val="both"/>
        <w:rPr>
          <w:rFonts w:ascii="Times New Roman" w:hAnsi="Times New Roman" w:cs="Times New Roman"/>
        </w:rPr>
      </w:pPr>
    </w:p>
    <w:p w14:paraId="7218C000" w14:textId="0F353DA8" w:rsidR="00AC6DC6" w:rsidRPr="004610BE" w:rsidRDefault="00B16C44" w:rsidP="00F00BA3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24D75">
        <w:rPr>
          <w:rFonts w:ascii="Times New Roman" w:hAnsi="Times New Roman" w:cs="Times New Roman"/>
          <w:i/>
          <w:iCs/>
          <w:sz w:val="20"/>
          <w:szCs w:val="20"/>
        </w:rPr>
        <w:t xml:space="preserve">Panel A: Unstandardized interaction beta estimates for circular buffers. Panel B: Unstandardized interaction beta estimates for street-network buffers. </w:t>
      </w:r>
      <w:r w:rsidR="004610BE" w:rsidRPr="00E24D75">
        <w:rPr>
          <w:rFonts w:ascii="Times New Roman" w:hAnsi="Times New Roman" w:cs="Times New Roman"/>
          <w:i/>
          <w:iCs/>
          <w:sz w:val="20"/>
          <w:szCs w:val="20"/>
        </w:rPr>
        <w:t>Sample size: N = 2,341. Error bars represent 95% confidence intervals. All models were adjusted for age, gender, BMI, and socio-economic status</w:t>
      </w:r>
      <w:r w:rsidRPr="00E24D75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AC6DC6" w:rsidRPr="004610BE" w:rsidSect="003114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26B18" w14:textId="77777777" w:rsidR="00631F42" w:rsidRDefault="00631F42" w:rsidP="00A00CF5">
      <w:pPr>
        <w:spacing w:line="240" w:lineRule="auto"/>
      </w:pPr>
      <w:r>
        <w:separator/>
      </w:r>
    </w:p>
  </w:endnote>
  <w:endnote w:type="continuationSeparator" w:id="0">
    <w:p w14:paraId="5D9D1872" w14:textId="77777777" w:rsidR="00631F42" w:rsidRDefault="00631F42" w:rsidP="00A00C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8C2B8" w14:textId="77777777" w:rsidR="00A00CF5" w:rsidRDefault="00A00CF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35858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3E3F986" w14:textId="569DFA21" w:rsidR="00A00CF5" w:rsidRPr="00A00CF5" w:rsidRDefault="00A00CF5" w:rsidP="00A00CF5">
        <w:pPr>
          <w:pStyle w:val="Fuzeile"/>
          <w:jc w:val="right"/>
          <w:rPr>
            <w:rFonts w:ascii="Times New Roman" w:hAnsi="Times New Roman" w:cs="Times New Roman"/>
          </w:rPr>
        </w:pPr>
        <w:r w:rsidRPr="00A00CF5">
          <w:rPr>
            <w:rFonts w:ascii="Times New Roman" w:hAnsi="Times New Roman" w:cs="Times New Roman"/>
          </w:rPr>
          <w:fldChar w:fldCharType="begin"/>
        </w:r>
        <w:r w:rsidRPr="00A00CF5">
          <w:rPr>
            <w:rFonts w:ascii="Times New Roman" w:hAnsi="Times New Roman" w:cs="Times New Roman"/>
          </w:rPr>
          <w:instrText>PAGE   \* MERGEFORMAT</w:instrText>
        </w:r>
        <w:r w:rsidRPr="00A00CF5">
          <w:rPr>
            <w:rFonts w:ascii="Times New Roman" w:hAnsi="Times New Roman" w:cs="Times New Roman"/>
          </w:rPr>
          <w:fldChar w:fldCharType="separate"/>
        </w:r>
        <w:r w:rsidRPr="00A00CF5">
          <w:rPr>
            <w:rFonts w:ascii="Times New Roman" w:hAnsi="Times New Roman" w:cs="Times New Roman"/>
            <w:lang w:val="de-DE"/>
          </w:rPr>
          <w:t>2</w:t>
        </w:r>
        <w:r w:rsidRPr="00A00CF5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10462" w14:textId="77777777" w:rsidR="00A00CF5" w:rsidRDefault="00A00CF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78C71" w14:textId="77777777" w:rsidR="00631F42" w:rsidRDefault="00631F42" w:rsidP="00A00CF5">
      <w:pPr>
        <w:spacing w:line="240" w:lineRule="auto"/>
      </w:pPr>
      <w:r>
        <w:separator/>
      </w:r>
    </w:p>
  </w:footnote>
  <w:footnote w:type="continuationSeparator" w:id="0">
    <w:p w14:paraId="4B1A831B" w14:textId="77777777" w:rsidR="00631F42" w:rsidRDefault="00631F42" w:rsidP="00A00C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0C47B" w14:textId="77777777" w:rsidR="00A00CF5" w:rsidRDefault="00A00CF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19723" w14:textId="77777777" w:rsidR="00A00CF5" w:rsidRDefault="00A00CF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9C03F" w14:textId="77777777" w:rsidR="00A00CF5" w:rsidRDefault="00A00CF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7D"/>
    <w:rsid w:val="00017505"/>
    <w:rsid w:val="0005534F"/>
    <w:rsid w:val="0007351B"/>
    <w:rsid w:val="00085CBC"/>
    <w:rsid w:val="000A5A61"/>
    <w:rsid w:val="000A7759"/>
    <w:rsid w:val="000B57AE"/>
    <w:rsid w:val="0011333E"/>
    <w:rsid w:val="00142E1E"/>
    <w:rsid w:val="00143DA2"/>
    <w:rsid w:val="001665D2"/>
    <w:rsid w:val="0024699C"/>
    <w:rsid w:val="0026223C"/>
    <w:rsid w:val="002740A4"/>
    <w:rsid w:val="002C4A4F"/>
    <w:rsid w:val="002C59F6"/>
    <w:rsid w:val="002C5D7D"/>
    <w:rsid w:val="002C7902"/>
    <w:rsid w:val="002E40A8"/>
    <w:rsid w:val="0030222F"/>
    <w:rsid w:val="0031141E"/>
    <w:rsid w:val="00376673"/>
    <w:rsid w:val="0038402E"/>
    <w:rsid w:val="003D1C11"/>
    <w:rsid w:val="003F053C"/>
    <w:rsid w:val="00404208"/>
    <w:rsid w:val="0041116B"/>
    <w:rsid w:val="0041183F"/>
    <w:rsid w:val="004118EB"/>
    <w:rsid w:val="004162DA"/>
    <w:rsid w:val="004607B5"/>
    <w:rsid w:val="004610BE"/>
    <w:rsid w:val="004A4BEE"/>
    <w:rsid w:val="005002C7"/>
    <w:rsid w:val="0053109A"/>
    <w:rsid w:val="005722B3"/>
    <w:rsid w:val="00583382"/>
    <w:rsid w:val="005856DD"/>
    <w:rsid w:val="00631F42"/>
    <w:rsid w:val="0063567C"/>
    <w:rsid w:val="00640E63"/>
    <w:rsid w:val="00642257"/>
    <w:rsid w:val="006F51EF"/>
    <w:rsid w:val="007219A1"/>
    <w:rsid w:val="007417E5"/>
    <w:rsid w:val="007572D0"/>
    <w:rsid w:val="00764430"/>
    <w:rsid w:val="007B0BB6"/>
    <w:rsid w:val="007F155C"/>
    <w:rsid w:val="00840533"/>
    <w:rsid w:val="008524CC"/>
    <w:rsid w:val="008541B3"/>
    <w:rsid w:val="008834A5"/>
    <w:rsid w:val="0088535F"/>
    <w:rsid w:val="008A318F"/>
    <w:rsid w:val="008E1F92"/>
    <w:rsid w:val="008F0303"/>
    <w:rsid w:val="00911085"/>
    <w:rsid w:val="00913946"/>
    <w:rsid w:val="009C496A"/>
    <w:rsid w:val="009F27D7"/>
    <w:rsid w:val="00A00CF5"/>
    <w:rsid w:val="00A54387"/>
    <w:rsid w:val="00A67796"/>
    <w:rsid w:val="00AC6DC6"/>
    <w:rsid w:val="00B0696E"/>
    <w:rsid w:val="00B16C44"/>
    <w:rsid w:val="00B8537B"/>
    <w:rsid w:val="00BF4C2D"/>
    <w:rsid w:val="00C23933"/>
    <w:rsid w:val="00C54E22"/>
    <w:rsid w:val="00C66E14"/>
    <w:rsid w:val="00C96810"/>
    <w:rsid w:val="00CC1EE1"/>
    <w:rsid w:val="00CC3AD5"/>
    <w:rsid w:val="00CC6D0A"/>
    <w:rsid w:val="00CE662F"/>
    <w:rsid w:val="00D10E8D"/>
    <w:rsid w:val="00DC042E"/>
    <w:rsid w:val="00DD5915"/>
    <w:rsid w:val="00DD7A28"/>
    <w:rsid w:val="00E06E89"/>
    <w:rsid w:val="00E22AF7"/>
    <w:rsid w:val="00E24D75"/>
    <w:rsid w:val="00E94B1F"/>
    <w:rsid w:val="00EF7579"/>
    <w:rsid w:val="00F00BA3"/>
    <w:rsid w:val="00F07812"/>
    <w:rsid w:val="00F250FA"/>
    <w:rsid w:val="00F905CE"/>
    <w:rsid w:val="00FA6377"/>
    <w:rsid w:val="00FD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88ADCC1"/>
  <w14:defaultImageDpi w14:val="32767"/>
  <w15:chartTrackingRefBased/>
  <w15:docId w15:val="{EDA80923-E4A5-4A05-B52D-A49EB2D8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50FA"/>
    <w:pPr>
      <w:spacing w:after="0" w:line="36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5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00CF5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0CF5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A00CF5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0CF5"/>
    <w:rPr>
      <w:rFonts w:ascii="Arial" w:hAnsi="Arial"/>
    </w:rPr>
  </w:style>
  <w:style w:type="character" w:styleId="Fett">
    <w:name w:val="Strong"/>
    <w:basedOn w:val="Absatz-Standardschriftart"/>
    <w:uiPriority w:val="22"/>
    <w:qFormat/>
    <w:rsid w:val="008834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76</Words>
  <Characters>106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g, Carina (IFSS)</dc:creator>
  <cp:keywords/>
  <dc:description/>
  <cp:lastModifiedBy>Nigg, Carina (IFSS)</cp:lastModifiedBy>
  <cp:revision>4</cp:revision>
  <dcterms:created xsi:type="dcterms:W3CDTF">2022-07-28T06:21:00Z</dcterms:created>
  <dcterms:modified xsi:type="dcterms:W3CDTF">2022-07-28T08:23:00Z</dcterms:modified>
</cp:coreProperties>
</file>